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92B" w:rsidRPr="003C11E7" w:rsidRDefault="0054792B" w:rsidP="0067618A">
      <w:pPr>
        <w:pStyle w:val="Heading1"/>
        <w:spacing w:before="0" w:line="480" w:lineRule="auto"/>
        <w:rPr>
          <w:rFonts w:ascii="Arial" w:hAnsi="Arial" w:cs="Arial"/>
          <w:color w:val="auto"/>
          <w:lang w:val="en-US"/>
        </w:rPr>
      </w:pPr>
      <w:r w:rsidRPr="003C11E7">
        <w:rPr>
          <w:rFonts w:ascii="Arial" w:hAnsi="Arial" w:cs="Arial"/>
          <w:color w:val="auto"/>
          <w:lang w:val="en-US"/>
        </w:rPr>
        <w:t xml:space="preserve">Supporting </w:t>
      </w:r>
      <w:r w:rsidR="00CC3B4A">
        <w:rPr>
          <w:rFonts w:ascii="Arial" w:hAnsi="Arial" w:cs="Arial"/>
          <w:color w:val="auto"/>
          <w:lang w:val="en-US"/>
        </w:rPr>
        <w:t>Text</w:t>
      </w:r>
      <w:bookmarkStart w:id="0" w:name="_GoBack"/>
      <w:bookmarkEnd w:id="0"/>
    </w:p>
    <w:p w:rsidR="0054792B" w:rsidRPr="0054792B" w:rsidRDefault="0054792B" w:rsidP="003C11E7">
      <w:pPr>
        <w:spacing w:line="480" w:lineRule="auto"/>
        <w:outlineLvl w:val="0"/>
        <w:rPr>
          <w:rStyle w:val="Strong"/>
          <w:lang w:val="en-GB"/>
        </w:rPr>
      </w:pPr>
    </w:p>
    <w:p w:rsidR="0054792B" w:rsidRPr="003C11E7" w:rsidRDefault="0054792B" w:rsidP="003C11E7">
      <w:pPr>
        <w:pStyle w:val="Heading2"/>
        <w:spacing w:line="480" w:lineRule="auto"/>
        <w:rPr>
          <w:rStyle w:val="Strong"/>
          <w:rFonts w:ascii="Arial" w:hAnsi="Arial" w:cs="Arial"/>
          <w:b/>
          <w:color w:val="auto"/>
          <w:lang w:val="en-US"/>
        </w:rPr>
      </w:pPr>
      <w:r w:rsidRPr="003C11E7">
        <w:rPr>
          <w:rStyle w:val="Strong"/>
          <w:rFonts w:ascii="Arial" w:hAnsi="Arial" w:cs="Arial"/>
          <w:b/>
          <w:color w:val="auto"/>
          <w:lang w:val="en-US"/>
        </w:rPr>
        <w:t>Differences in reporting of odor events</w:t>
      </w:r>
    </w:p>
    <w:p w:rsidR="0054792B" w:rsidRDefault="0054792B" w:rsidP="003C11E7">
      <w:pPr>
        <w:spacing w:line="480" w:lineRule="auto"/>
        <w:outlineLvl w:val="0"/>
        <w:rPr>
          <w:rFonts w:ascii="Arial" w:hAnsi="Arial" w:cs="Arial"/>
          <w:szCs w:val="24"/>
          <w:lang w:val="en-US"/>
        </w:rPr>
      </w:pPr>
      <w:r>
        <w:rPr>
          <w:rStyle w:val="Strong"/>
          <w:rFonts w:ascii="Arial" w:hAnsi="Arial" w:cs="Arial"/>
          <w:b w:val="0"/>
          <w:lang w:val="en-US"/>
        </w:rPr>
        <w:t>S</w:t>
      </w:r>
      <w:r w:rsidRPr="00B65A76">
        <w:rPr>
          <w:rStyle w:val="Strong"/>
          <w:rFonts w:ascii="Arial" w:hAnsi="Arial" w:cs="Arial"/>
          <w:b w:val="0"/>
          <w:lang w:val="en-US"/>
        </w:rPr>
        <w:t>ome regional differences in reporting of the odor events</w:t>
      </w:r>
      <w:r>
        <w:rPr>
          <w:rStyle w:val="Strong"/>
          <w:rFonts w:ascii="Arial" w:hAnsi="Arial" w:cs="Arial"/>
          <w:b w:val="0"/>
          <w:lang w:val="en-US"/>
        </w:rPr>
        <w:t xml:space="preserve"> were observed</w:t>
      </w:r>
      <w:r w:rsidRPr="00B65A76">
        <w:rPr>
          <w:rStyle w:val="Strong"/>
          <w:rFonts w:ascii="Arial" w:hAnsi="Arial" w:cs="Arial"/>
          <w:b w:val="0"/>
          <w:lang w:val="en-US"/>
        </w:rPr>
        <w:t xml:space="preserve">, with an </w:t>
      </w:r>
      <w:r w:rsidRPr="00B65A76">
        <w:rPr>
          <w:rFonts w:ascii="Arial" w:hAnsi="Arial" w:cs="Arial"/>
          <w:szCs w:val="24"/>
          <w:lang w:val="en-US"/>
        </w:rPr>
        <w:t>increased chance of odor events (treatment effect varied from 2 to 5 times) in the subjects treated with darapladib by region, possibly due to cultural differences in reporting such events, with higher events rates in North America (23</w:t>
      </w:r>
      <w:r>
        <w:rPr>
          <w:rFonts w:ascii="Arial" w:hAnsi="Arial" w:cs="Arial"/>
          <w:szCs w:val="24"/>
          <w:lang w:val="en-US"/>
        </w:rPr>
        <w:t>-25</w:t>
      </w:r>
      <w:r w:rsidRPr="00B65A76">
        <w:rPr>
          <w:rFonts w:ascii="Arial" w:hAnsi="Arial" w:cs="Arial"/>
          <w:szCs w:val="24"/>
          <w:lang w:val="en-US"/>
        </w:rPr>
        <w:t>%) and Western Europe (</w:t>
      </w:r>
      <w:r>
        <w:rPr>
          <w:rFonts w:ascii="Arial" w:hAnsi="Arial" w:cs="Arial"/>
          <w:szCs w:val="24"/>
          <w:lang w:val="en-US"/>
        </w:rPr>
        <w:t>13-</w:t>
      </w:r>
      <w:r w:rsidRPr="00B65A76">
        <w:rPr>
          <w:rFonts w:ascii="Arial" w:hAnsi="Arial" w:cs="Arial"/>
          <w:szCs w:val="24"/>
          <w:lang w:val="en-US"/>
        </w:rPr>
        <w:t>1</w:t>
      </w:r>
      <w:r>
        <w:rPr>
          <w:rFonts w:ascii="Arial" w:hAnsi="Arial" w:cs="Arial"/>
          <w:szCs w:val="24"/>
          <w:lang w:val="en-US"/>
        </w:rPr>
        <w:t>5</w:t>
      </w:r>
      <w:r w:rsidRPr="00B65A76">
        <w:rPr>
          <w:rFonts w:ascii="Arial" w:hAnsi="Arial" w:cs="Arial"/>
          <w:szCs w:val="24"/>
          <w:lang w:val="en-US"/>
        </w:rPr>
        <w:t>%) compared to Asia (</w:t>
      </w:r>
      <w:r>
        <w:rPr>
          <w:rFonts w:ascii="Arial" w:hAnsi="Arial" w:cs="Arial"/>
          <w:szCs w:val="24"/>
          <w:lang w:val="en-US"/>
        </w:rPr>
        <w:t>7-9</w:t>
      </w:r>
      <w:r w:rsidRPr="00B65A76">
        <w:rPr>
          <w:rFonts w:ascii="Arial" w:hAnsi="Arial" w:cs="Arial"/>
          <w:szCs w:val="24"/>
          <w:lang w:val="en-US"/>
        </w:rPr>
        <w:t>%) and Eastern Europe (</w:t>
      </w:r>
      <w:r>
        <w:rPr>
          <w:rFonts w:ascii="Arial" w:hAnsi="Arial" w:cs="Arial"/>
          <w:szCs w:val="24"/>
          <w:lang w:val="en-US"/>
        </w:rPr>
        <w:t>3-</w:t>
      </w:r>
      <w:r w:rsidRPr="00B65A76">
        <w:rPr>
          <w:rFonts w:ascii="Arial" w:hAnsi="Arial" w:cs="Arial"/>
          <w:szCs w:val="24"/>
          <w:lang w:val="en-US"/>
        </w:rPr>
        <w:t>5%)</w:t>
      </w:r>
      <w:r>
        <w:rPr>
          <w:rFonts w:ascii="Arial" w:hAnsi="Arial" w:cs="Arial"/>
          <w:szCs w:val="24"/>
          <w:lang w:val="en-US"/>
        </w:rPr>
        <w:t xml:space="preserve"> </w:t>
      </w:r>
      <w:r w:rsidRPr="00B65A76">
        <w:rPr>
          <w:rFonts w:ascii="Arial" w:hAnsi="Arial" w:cs="Arial"/>
          <w:szCs w:val="24"/>
          <w:lang w:val="en-US"/>
        </w:rPr>
        <w:t>(S</w:t>
      </w:r>
      <w:r>
        <w:rPr>
          <w:rFonts w:ascii="Arial" w:hAnsi="Arial" w:cs="Arial"/>
          <w:szCs w:val="24"/>
          <w:lang w:val="en-US"/>
        </w:rPr>
        <w:t>6</w:t>
      </w:r>
      <w:r w:rsidR="00703982">
        <w:rPr>
          <w:rFonts w:ascii="Arial" w:hAnsi="Arial" w:cs="Arial"/>
          <w:szCs w:val="24"/>
          <w:lang w:val="en-US"/>
        </w:rPr>
        <w:t xml:space="preserve"> Table</w:t>
      </w:r>
      <w:r w:rsidRPr="00B65A76">
        <w:rPr>
          <w:rFonts w:ascii="Arial" w:hAnsi="Arial" w:cs="Arial"/>
          <w:szCs w:val="24"/>
          <w:lang w:val="en-US"/>
        </w:rPr>
        <w:t>). Although a variable event rate was also observed for diarrhea, there was consistent treatment effect by region (treatment effect was constant with 2 times increased chance of diarrhea event by darapladib by region compared to placebo).</w:t>
      </w:r>
    </w:p>
    <w:p w:rsidR="0054792B" w:rsidRPr="0054792B" w:rsidRDefault="0054792B" w:rsidP="003C11E7">
      <w:pPr>
        <w:spacing w:line="480" w:lineRule="auto"/>
        <w:outlineLvl w:val="0"/>
        <w:rPr>
          <w:rStyle w:val="Strong"/>
          <w:lang w:val="en-GB"/>
        </w:rPr>
      </w:pPr>
    </w:p>
    <w:p w:rsidR="0054792B" w:rsidRPr="003C11E7" w:rsidRDefault="0054792B" w:rsidP="003C11E7">
      <w:pPr>
        <w:pStyle w:val="Heading2"/>
        <w:spacing w:line="480" w:lineRule="auto"/>
        <w:rPr>
          <w:rFonts w:ascii="Arial" w:hAnsi="Arial" w:cs="Arial"/>
          <w:color w:val="auto"/>
          <w:lang w:val="en-US"/>
        </w:rPr>
      </w:pPr>
      <w:r w:rsidRPr="003C11E7">
        <w:rPr>
          <w:rFonts w:ascii="Arial" w:hAnsi="Arial" w:cs="Arial"/>
          <w:color w:val="auto"/>
          <w:sz w:val="24"/>
          <w:lang w:val="en-US"/>
        </w:rPr>
        <w:t>Functional insights for variants associated with efficacy and tolerability endpoints</w:t>
      </w:r>
    </w:p>
    <w:p w:rsidR="0054792B" w:rsidRDefault="0054792B" w:rsidP="003C11E7">
      <w:pPr>
        <w:spacing w:line="480" w:lineRule="auto"/>
        <w:rPr>
          <w:rStyle w:val="Strong"/>
          <w:rFonts w:ascii="Arial" w:hAnsi="Arial" w:cs="Arial"/>
          <w:b w:val="0"/>
          <w:lang w:val="en-US"/>
        </w:rPr>
      </w:pPr>
      <w:r>
        <w:rPr>
          <w:rStyle w:val="Strong"/>
          <w:rFonts w:ascii="Arial" w:hAnsi="Arial" w:cs="Arial"/>
          <w:b w:val="0"/>
          <w:lang w:val="en-US"/>
        </w:rPr>
        <w:t>As the majority of the top-associated variants at the efficacy and tolerability loci were not located within genes, we r</w:t>
      </w:r>
      <w:r w:rsidRPr="00B65A76">
        <w:rPr>
          <w:rStyle w:val="Strong"/>
          <w:rFonts w:ascii="Arial" w:hAnsi="Arial" w:cs="Arial"/>
          <w:b w:val="0"/>
          <w:lang w:val="en-US"/>
        </w:rPr>
        <w:t>eview</w:t>
      </w:r>
      <w:r>
        <w:rPr>
          <w:rStyle w:val="Strong"/>
          <w:rFonts w:ascii="Arial" w:hAnsi="Arial" w:cs="Arial"/>
          <w:b w:val="0"/>
          <w:lang w:val="en-US"/>
        </w:rPr>
        <w:t>ed</w:t>
      </w:r>
      <w:r w:rsidRPr="00B65A76">
        <w:rPr>
          <w:rStyle w:val="Strong"/>
          <w:rFonts w:ascii="Arial" w:hAnsi="Arial" w:cs="Arial"/>
          <w:b w:val="0"/>
          <w:lang w:val="en-US"/>
        </w:rPr>
        <w:t xml:space="preserve"> public databases to assess any possible impact on gene regulation</w:t>
      </w:r>
      <w:r>
        <w:rPr>
          <w:rStyle w:val="Strong"/>
          <w:rFonts w:ascii="Arial" w:hAnsi="Arial" w:cs="Arial"/>
          <w:b w:val="0"/>
          <w:lang w:val="en-US"/>
        </w:rPr>
        <w:t xml:space="preserve">, to see if this could provide a biological rationale. </w:t>
      </w:r>
    </w:p>
    <w:p w:rsidR="0054792B" w:rsidRDefault="0054792B" w:rsidP="003C11E7">
      <w:pPr>
        <w:spacing w:line="480" w:lineRule="auto"/>
        <w:rPr>
          <w:rStyle w:val="Strong"/>
          <w:rFonts w:ascii="Arial" w:hAnsi="Arial" w:cs="Arial"/>
          <w:b w:val="0"/>
          <w:lang w:val="en-US"/>
        </w:rPr>
      </w:pPr>
      <w:r>
        <w:rPr>
          <w:rStyle w:val="Strong"/>
          <w:rFonts w:ascii="Arial" w:hAnsi="Arial" w:cs="Arial"/>
          <w:b w:val="0"/>
          <w:lang w:val="en-US"/>
        </w:rPr>
        <w:t xml:space="preserve">Review of the four efficacy loci suggested </w:t>
      </w:r>
      <w:r w:rsidRPr="00B65A76">
        <w:rPr>
          <w:rStyle w:val="Strong"/>
          <w:rFonts w:ascii="Arial" w:hAnsi="Arial" w:cs="Arial"/>
          <w:b w:val="0"/>
          <w:lang w:val="en-US"/>
        </w:rPr>
        <w:t>the presence of enhancer histone marks in monocytes at the location of chromosome 1 variants</w:t>
      </w:r>
      <w:r>
        <w:rPr>
          <w:rStyle w:val="Strong"/>
          <w:rFonts w:ascii="Arial" w:hAnsi="Arial" w:cs="Arial"/>
          <w:b w:val="0"/>
          <w:lang w:val="en-US"/>
        </w:rPr>
        <w:t xml:space="preserve"> </w:t>
      </w:r>
      <w:r w:rsidRPr="00B65A76">
        <w:rPr>
          <w:rStyle w:val="Strong"/>
          <w:rFonts w:ascii="Arial" w:hAnsi="Arial" w:cs="Arial"/>
          <w:b w:val="0"/>
          <w:lang w:val="en-US"/>
        </w:rPr>
        <w:t>rs192476688 and rs201052613</w:t>
      </w:r>
      <w:r>
        <w:rPr>
          <w:rStyle w:val="Strong"/>
          <w:rFonts w:ascii="Arial" w:hAnsi="Arial" w:cs="Arial"/>
          <w:b w:val="0"/>
          <w:lang w:val="en-US"/>
        </w:rPr>
        <w:t xml:space="preserve"> </w:t>
      </w:r>
      <w:r w:rsidR="004722DF">
        <w:rPr>
          <w:rStyle w:val="Strong"/>
          <w:rFonts w:ascii="Arial" w:hAnsi="Arial" w:cs="Arial"/>
          <w:b w:val="0"/>
          <w:lang w:val="en-US"/>
        </w:rPr>
        <w:fldChar w:fldCharType="begin"/>
      </w:r>
      <w:r w:rsidR="006C60FD">
        <w:rPr>
          <w:rStyle w:val="Strong"/>
          <w:rFonts w:ascii="Arial" w:hAnsi="Arial" w:cs="Arial"/>
          <w:b w:val="0"/>
          <w:lang w:val="en-US"/>
        </w:rPr>
        <w:instrText xml:space="preserve"> ADDIN REFMGR.CITE &lt;Refman&gt;&lt;Cite&gt;&lt;Author&gt;Boyle&lt;/Author&gt;&lt;Year&gt;2012&lt;/Year&gt;&lt;RecNum&gt;2209&lt;/RecNum&gt;&lt;IDText&gt;Annotation of functional variation in personal genomes using RegulomeDB&lt;/IDText&gt;&lt;MDL Ref_Type="Journal"&gt;&lt;Ref_Type&gt;Journal&lt;/Ref_Type&gt;&lt;Ref_ID&gt;2209&lt;/Ref_ID&gt;&lt;Title_Primary&gt;Annotation of functional variation in personal genomes using RegulomeDB&lt;/Title_Primary&gt;&lt;Authors_Primary&gt;Boyle,A.P.&lt;/Authors_Primary&gt;&lt;Authors_Primary&gt;Hong,E.L.&lt;/Authors_Primary&gt;&lt;Authors_Primary&gt;Hariharan,M.&lt;/Authors_Primary&gt;&lt;Authors_Primary&gt;Cheng,Y.&lt;/Authors_Primary&gt;&lt;Authors_Primary&gt;Schaub,M.A.&lt;/Authors_Primary&gt;&lt;Authors_Primary&gt;Kasowski,M.&lt;/Authors_Primary&gt;&lt;Authors_Primary&gt;Karczewski,K.J.&lt;/Authors_Primary&gt;&lt;Authors_Primary&gt;Park,J.&lt;/Authors_Primary&gt;&lt;Authors_Primary&gt;Hitz,B.C.&lt;/Authors_Primary&gt;&lt;Authors_Primary&gt;Weng,S.&lt;/Authors_Primary&gt;&lt;Authors_Primary&gt;Cherry,J.M.&lt;/Authors_Primary&gt;&lt;Authors_Primary&gt;Snyder,M.&lt;/Authors_Primary&gt;&lt;Date_Primary&gt;2012&lt;/Date_Primary&gt;&lt;Keywords&gt;genome&lt;/Keywords&gt;&lt;Reprint&gt;Not in File&lt;/Reprint&gt;&lt;Start_Page&gt;1790&lt;/Start_Page&gt;&lt;End_Page&gt;1797&lt;/End_Page&gt;&lt;Volume&gt;22&lt;/Volume&gt;&lt;Title_Secondary&gt;Genome Research&lt;/Title_Secondary&gt;&lt;Issue&gt;9&lt;/Issue&gt;&lt;Misc_3&gt;10.1101/gr.137323.112&lt;/Misc_3&gt;&lt;Web_URL&gt;http://www.scopus.com/inward/record.url?eid=2-s2.0-84865712382&amp;amp;partnerID=40&amp;amp;md5=100081212414eba19ea0b4c5455f48ce&lt;/Web_URL&gt;&lt;ZZ_WorkformID&gt;1&lt;/ZZ_WorkformID&gt;&lt;/MDL&gt;&lt;/Cite&gt;&lt;/Refman&gt;</w:instrText>
      </w:r>
      <w:r w:rsidR="004722DF">
        <w:rPr>
          <w:rStyle w:val="Strong"/>
          <w:rFonts w:ascii="Arial" w:hAnsi="Arial" w:cs="Arial"/>
          <w:b w:val="0"/>
          <w:lang w:val="en-US"/>
        </w:rPr>
        <w:fldChar w:fldCharType="separate"/>
      </w:r>
      <w:r w:rsidR="006C60FD">
        <w:rPr>
          <w:rStyle w:val="Strong"/>
          <w:rFonts w:ascii="Arial" w:hAnsi="Arial" w:cs="Arial"/>
          <w:b w:val="0"/>
          <w:noProof/>
          <w:lang w:val="en-US"/>
        </w:rPr>
        <w:t>[1]</w:t>
      </w:r>
      <w:r w:rsidR="004722DF">
        <w:rPr>
          <w:rStyle w:val="Strong"/>
          <w:rFonts w:ascii="Arial" w:hAnsi="Arial" w:cs="Arial"/>
          <w:b w:val="0"/>
          <w:lang w:val="en-US"/>
        </w:rPr>
        <w:fldChar w:fldCharType="end"/>
      </w:r>
      <w:r w:rsidRPr="00B65A76">
        <w:rPr>
          <w:rStyle w:val="Strong"/>
          <w:rFonts w:ascii="Arial" w:hAnsi="Arial" w:cs="Arial"/>
          <w:b w:val="0"/>
          <w:lang w:val="en-US"/>
        </w:rPr>
        <w:t xml:space="preserve">. </w:t>
      </w:r>
      <w:r>
        <w:rPr>
          <w:rStyle w:val="Strong"/>
          <w:rFonts w:ascii="Arial" w:hAnsi="Arial" w:cs="Arial"/>
          <w:b w:val="0"/>
          <w:lang w:val="en-US"/>
        </w:rPr>
        <w:t>No potential regulatory features were identified for the other three loci. More investigation will be required to fully understand what specifically is underlying these associations.</w:t>
      </w:r>
    </w:p>
    <w:p w:rsidR="0054792B" w:rsidRPr="003E27EA" w:rsidRDefault="0054792B" w:rsidP="003C11E7">
      <w:pPr>
        <w:spacing w:line="480" w:lineRule="auto"/>
        <w:rPr>
          <w:rStyle w:val="Strong"/>
          <w:rFonts w:ascii="Arial" w:hAnsi="Arial" w:cs="Arial"/>
          <w:b w:val="0"/>
          <w:lang w:val="en-US"/>
        </w:rPr>
      </w:pPr>
      <w:r>
        <w:rPr>
          <w:rStyle w:val="Strong"/>
          <w:rFonts w:ascii="Arial" w:hAnsi="Arial" w:cs="Arial"/>
          <w:b w:val="0"/>
          <w:lang w:val="en-US"/>
        </w:rPr>
        <w:t xml:space="preserve">Review of the diarrhea association with an intragenic chromosome 9 variant </w:t>
      </w:r>
      <w:r w:rsidRPr="00716759">
        <w:rPr>
          <w:rStyle w:val="Strong"/>
          <w:rFonts w:ascii="Arial" w:hAnsi="Arial" w:cs="Arial"/>
          <w:b w:val="0"/>
          <w:lang w:val="en-US"/>
        </w:rPr>
        <w:t>rs62568141</w:t>
      </w:r>
      <w:r>
        <w:rPr>
          <w:rStyle w:val="Strong"/>
          <w:rFonts w:ascii="Arial" w:hAnsi="Arial" w:cs="Arial"/>
          <w:b w:val="0"/>
          <w:lang w:val="en-US"/>
        </w:rPr>
        <w:t xml:space="preserve"> (minor allele frequency approximately 3%) highlighted that this conserved variant may change some regulatory motifs and has some interesting correlations with promoter histone marks in intestinal tissues in public databases, such as </w:t>
      </w:r>
      <w:proofErr w:type="spellStart"/>
      <w:r>
        <w:rPr>
          <w:rStyle w:val="Strong"/>
          <w:rFonts w:ascii="Arial" w:hAnsi="Arial" w:cs="Arial"/>
          <w:b w:val="0"/>
          <w:lang w:val="en-US"/>
        </w:rPr>
        <w:t>HaploReg</w:t>
      </w:r>
      <w:proofErr w:type="spellEnd"/>
      <w:r>
        <w:rPr>
          <w:rStyle w:val="Strong"/>
          <w:rFonts w:ascii="Arial" w:hAnsi="Arial" w:cs="Arial"/>
          <w:b w:val="0"/>
          <w:lang w:val="en-US"/>
        </w:rPr>
        <w:t xml:space="preserve"> v3.0 and </w:t>
      </w:r>
      <w:proofErr w:type="spellStart"/>
      <w:r>
        <w:rPr>
          <w:rStyle w:val="Strong"/>
          <w:rFonts w:ascii="Arial" w:hAnsi="Arial" w:cs="Arial"/>
          <w:b w:val="0"/>
          <w:lang w:val="en-US"/>
        </w:rPr>
        <w:t>RegulomeDB</w:t>
      </w:r>
      <w:proofErr w:type="spellEnd"/>
      <w:r>
        <w:rPr>
          <w:rStyle w:val="Strong"/>
          <w:rFonts w:ascii="Arial" w:hAnsi="Arial" w:cs="Arial"/>
          <w:b w:val="0"/>
          <w:lang w:val="en-US"/>
        </w:rPr>
        <w:t xml:space="preserve"> </w:t>
      </w:r>
      <w:r w:rsidR="004722DF">
        <w:rPr>
          <w:rStyle w:val="Strong"/>
          <w:rFonts w:ascii="Arial" w:hAnsi="Arial" w:cs="Arial"/>
          <w:b w:val="0"/>
          <w:lang w:val="en-US"/>
        </w:rPr>
        <w:lastRenderedPageBreak/>
        <w:fldChar w:fldCharType="begin">
          <w:fldData xml:space="preserve">PFJlZm1hbj48Q2l0ZT48QXV0aG9yPkJveWxlPC9BdXRob3I+PFllYXI+MjAxMjwvWWVhcj48UmVj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</w:fldData>
        </w:fldChar>
      </w:r>
      <w:r w:rsidR="006C60FD">
        <w:rPr>
          <w:rStyle w:val="Strong"/>
          <w:rFonts w:ascii="Arial" w:hAnsi="Arial" w:cs="Arial"/>
          <w:b w:val="0"/>
          <w:lang w:val="en-US"/>
        </w:rPr>
        <w:instrText xml:space="preserve"> ADDIN REFMGR.CITE </w:instrText>
      </w:r>
      <w:r w:rsidR="004722DF">
        <w:rPr>
          <w:rStyle w:val="Strong"/>
          <w:rFonts w:ascii="Arial" w:hAnsi="Arial" w:cs="Arial"/>
          <w:b w:val="0"/>
          <w:lang w:val="en-US"/>
        </w:rPr>
        <w:fldChar w:fldCharType="begin">
          <w:fldData xml:space="preserve">PFJlZm1hbj48Q2l0ZT48QXV0aG9yPkJveWxlPC9BdXRob3I+PFllYXI+MjAxMjwvWWVhcj48UmVj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</w:fldData>
        </w:fldChar>
      </w:r>
      <w:r w:rsidR="006C60FD">
        <w:rPr>
          <w:rStyle w:val="Strong"/>
          <w:rFonts w:ascii="Arial" w:hAnsi="Arial" w:cs="Arial"/>
          <w:b w:val="0"/>
          <w:lang w:val="en-US"/>
        </w:rPr>
        <w:instrText xml:space="preserve"> ADDIN EN.CITE.DATA </w:instrText>
      </w:r>
      <w:r w:rsidR="004722DF">
        <w:rPr>
          <w:rStyle w:val="Strong"/>
          <w:rFonts w:ascii="Arial" w:hAnsi="Arial" w:cs="Arial"/>
          <w:b w:val="0"/>
          <w:lang w:val="en-US"/>
        </w:rPr>
      </w:r>
      <w:r w:rsidR="004722DF">
        <w:rPr>
          <w:rStyle w:val="Strong"/>
          <w:rFonts w:ascii="Arial" w:hAnsi="Arial" w:cs="Arial"/>
          <w:b w:val="0"/>
          <w:lang w:val="en-US"/>
        </w:rPr>
        <w:fldChar w:fldCharType="end"/>
      </w:r>
      <w:r w:rsidR="004722DF">
        <w:rPr>
          <w:rStyle w:val="Strong"/>
          <w:rFonts w:ascii="Arial" w:hAnsi="Arial" w:cs="Arial"/>
          <w:b w:val="0"/>
          <w:lang w:val="en-US"/>
        </w:rPr>
      </w:r>
      <w:r w:rsidR="004722DF">
        <w:rPr>
          <w:rStyle w:val="Strong"/>
          <w:rFonts w:ascii="Arial" w:hAnsi="Arial" w:cs="Arial"/>
          <w:b w:val="0"/>
          <w:lang w:val="en-US"/>
        </w:rPr>
        <w:fldChar w:fldCharType="separate"/>
      </w:r>
      <w:r w:rsidR="006C60FD">
        <w:rPr>
          <w:rStyle w:val="Strong"/>
          <w:rFonts w:ascii="Arial" w:hAnsi="Arial" w:cs="Arial"/>
          <w:b w:val="0"/>
          <w:noProof/>
          <w:lang w:val="en-US"/>
        </w:rPr>
        <w:t>[1;2]</w:t>
      </w:r>
      <w:r w:rsidR="004722DF">
        <w:rPr>
          <w:rStyle w:val="Strong"/>
          <w:rFonts w:ascii="Arial" w:hAnsi="Arial" w:cs="Arial"/>
          <w:b w:val="0"/>
          <w:lang w:val="en-US"/>
        </w:rPr>
        <w:fldChar w:fldCharType="end"/>
      </w:r>
      <w:r>
        <w:rPr>
          <w:rStyle w:val="Strong"/>
          <w:rFonts w:ascii="Arial" w:hAnsi="Arial" w:cs="Arial"/>
          <w:b w:val="0"/>
          <w:lang w:val="en-US"/>
        </w:rPr>
        <w:t xml:space="preserve">. Although there is no direct evidence of gene regulation impact for the associated variants at chromosome 7 and 16 loci, there is some suggestive evidence for increased expression of the </w:t>
      </w:r>
      <w:r w:rsidRPr="0057257C">
        <w:rPr>
          <w:rStyle w:val="Strong"/>
          <w:rFonts w:ascii="Arial" w:hAnsi="Arial" w:cs="Arial"/>
          <w:b w:val="0"/>
          <w:i/>
          <w:lang w:val="en-US"/>
        </w:rPr>
        <w:t>TMEM231</w:t>
      </w:r>
      <w:r>
        <w:rPr>
          <w:rStyle w:val="Strong"/>
          <w:rFonts w:ascii="Arial" w:hAnsi="Arial" w:cs="Arial"/>
          <w:b w:val="0"/>
          <w:lang w:val="en-US"/>
        </w:rPr>
        <w:t xml:space="preserve"> gene at the chromosome 16 locus in Crohn’s disease and ulcerative colitis </w:t>
      </w:r>
      <w:r w:rsidR="004722DF">
        <w:rPr>
          <w:rStyle w:val="Strong"/>
          <w:rFonts w:ascii="Arial" w:hAnsi="Arial" w:cs="Arial"/>
          <w:b w:val="0"/>
          <w:lang w:val="en-US"/>
        </w:rPr>
        <w:fldChar w:fldCharType="begin"/>
      </w:r>
      <w:r w:rsidR="006C60FD">
        <w:rPr>
          <w:rStyle w:val="Strong"/>
          <w:rFonts w:ascii="Arial" w:hAnsi="Arial" w:cs="Arial"/>
          <w:b w:val="0"/>
          <w:lang w:val="en-US"/>
        </w:rPr>
        <w:instrText xml:space="preserve"> ADDIN REFMGR.CITE &lt;Refman&gt;&lt;Cite&gt;&lt;Author&gt;Funke&lt;/Author&gt;&lt;Year&gt;2011&lt;/Year&gt;&lt;RecNum&gt;2217&lt;/RecNum&gt;&lt;IDText&gt;Selective downregulation of retinoic acid-inducible gene i within the intestinal epithelial compartment in crohn&amp;apos;s disease&lt;/IDText&gt;&lt;MDL Ref_Type="Journal"&gt;&lt;Ref_Type&gt;Journal&lt;/Ref_Type&gt;&lt;Ref_ID&gt;2217&lt;/Ref_ID&gt;&lt;Title_Primary&gt;Selective downregulation of retinoic acid-inducible gene i within the intestinal epithelial compartment in crohn&amp;apos;s disease&lt;/Title_Primary&gt;&lt;Authors_Primary&gt;Funke,B.&lt;/Authors_Primary&gt;&lt;Authors_Primary&gt;Lasitschka,F.&lt;/Authors_Primary&gt;&lt;Authors_Primary&gt;Roth,W.&lt;/Authors_Primary&gt;&lt;Authors_Primary&gt;Penzel,R.&lt;/Authors_Primary&gt;&lt;Authors_Primary&gt;Meuer,S.&lt;/Authors_Primary&gt;&lt;Authors_Primary&gt;Saile,M.&lt;/Authors_Primary&gt;&lt;Authors_Primary&gt;Gretz,N.&lt;/Authors_Primary&gt;&lt;Authors_Primary&gt;Sido,B.&lt;/Authors_Primary&gt;&lt;Authors_Primary&gt;Schirmacher,P.&lt;/Authors_Primary&gt;&lt;Authors_Primary&gt;Autschbach,F.&lt;/Authors_Primary&gt;&lt;Date_Primary&gt;2011&lt;/Date_Primary&gt;&lt;Keywords&gt;Disease&lt;/Keywords&gt;&lt;Keywords&gt;gene&lt;/Keywords&gt;&lt;Reprint&gt;Not in File&lt;/Reprint&gt;&lt;Start_Page&gt;1943&lt;/Start_Page&gt;&lt;End_Page&gt;1954&lt;/End_Page&gt;&lt;Volume&gt;17&lt;/Volume&gt;&lt;Title_Secondary&gt;Inflammatory Bowel Diseases&lt;/Title_Secondary&gt;&lt;Issue&gt;9&lt;/Issue&gt;&lt;Misc_3&gt;10.1002/ibd.21572&lt;/Misc_3&gt;&lt;Web_URL&gt;http://www.scopus.com/inward/record.url?eid=2-s2.0-79956302548&amp;amp;partnerID=40&amp;amp;md5=602e8a98438ecc47ff1e90a1f41351db&lt;/Web_URL&gt;&lt;ZZ_WorkformID&gt;1&lt;/ZZ_WorkformID&gt;&lt;/MDL&gt;&lt;/Cite&gt;&lt;/Refman&gt;</w:instrText>
      </w:r>
      <w:r w:rsidR="004722DF">
        <w:rPr>
          <w:rStyle w:val="Strong"/>
          <w:rFonts w:ascii="Arial" w:hAnsi="Arial" w:cs="Arial"/>
          <w:b w:val="0"/>
          <w:lang w:val="en-US"/>
        </w:rPr>
        <w:fldChar w:fldCharType="separate"/>
      </w:r>
      <w:r w:rsidR="006C60FD">
        <w:rPr>
          <w:rStyle w:val="Strong"/>
          <w:rFonts w:ascii="Arial" w:hAnsi="Arial" w:cs="Arial"/>
          <w:b w:val="0"/>
          <w:noProof/>
          <w:lang w:val="en-US"/>
        </w:rPr>
        <w:t>[3]</w:t>
      </w:r>
      <w:r w:rsidR="004722DF">
        <w:rPr>
          <w:rStyle w:val="Strong"/>
          <w:rFonts w:ascii="Arial" w:hAnsi="Arial" w:cs="Arial"/>
          <w:b w:val="0"/>
          <w:lang w:val="en-US"/>
        </w:rPr>
        <w:fldChar w:fldCharType="end"/>
      </w:r>
      <w:r>
        <w:rPr>
          <w:rStyle w:val="Strong"/>
          <w:rFonts w:ascii="Arial" w:hAnsi="Arial" w:cs="Arial"/>
          <w:b w:val="0"/>
          <w:lang w:val="en-US"/>
        </w:rPr>
        <w:t xml:space="preserve"> and also for the </w:t>
      </w:r>
      <w:r w:rsidRPr="00BA2FFD">
        <w:rPr>
          <w:rStyle w:val="Strong"/>
          <w:rFonts w:ascii="Arial" w:hAnsi="Arial" w:cs="Arial"/>
          <w:b w:val="0"/>
          <w:i/>
          <w:lang w:val="en-US"/>
        </w:rPr>
        <w:t>GLCCI1</w:t>
      </w:r>
      <w:r>
        <w:rPr>
          <w:rStyle w:val="Strong"/>
          <w:rFonts w:ascii="Arial" w:hAnsi="Arial" w:cs="Arial"/>
          <w:b w:val="0"/>
          <w:lang w:val="en-US"/>
        </w:rPr>
        <w:t xml:space="preserve"> gene at the chromosome 7 locus in inflammatory bowel disease</w:t>
      </w:r>
      <w:r w:rsidR="006C60FD">
        <w:rPr>
          <w:rStyle w:val="Strong"/>
          <w:rFonts w:ascii="Arial" w:hAnsi="Arial" w:cs="Arial"/>
          <w:b w:val="0"/>
          <w:lang w:val="en-US"/>
        </w:rPr>
        <w:t xml:space="preserve"> </w:t>
      </w:r>
      <w:r w:rsidR="004722DF">
        <w:rPr>
          <w:rStyle w:val="Strong"/>
          <w:rFonts w:ascii="Arial" w:hAnsi="Arial" w:cs="Arial"/>
          <w:b w:val="0"/>
          <w:lang w:val="en-US"/>
        </w:rPr>
        <w:fldChar w:fldCharType="begin">
          <w:fldData xml:space="preserve">PFJlZm1hbj48Q2l0ZT48QXV0aG9yPkdhbGFtYjwvQXV0aG9yPjxZZWFyPjIwMDg8L1llYXI+PFJl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</w:fldData>
        </w:fldChar>
      </w:r>
      <w:r w:rsidR="006C60FD">
        <w:rPr>
          <w:rStyle w:val="Strong"/>
          <w:rFonts w:ascii="Arial" w:hAnsi="Arial" w:cs="Arial"/>
          <w:b w:val="0"/>
          <w:lang w:val="en-US"/>
        </w:rPr>
        <w:instrText xml:space="preserve"> ADDIN REFMGR.CITE </w:instrText>
      </w:r>
      <w:r w:rsidR="004722DF">
        <w:rPr>
          <w:rStyle w:val="Strong"/>
          <w:rFonts w:ascii="Arial" w:hAnsi="Arial" w:cs="Arial"/>
          <w:b w:val="0"/>
          <w:lang w:val="en-US"/>
        </w:rPr>
        <w:fldChar w:fldCharType="begin">
          <w:fldData xml:space="preserve">PFJlZm1hbj48Q2l0ZT48QXV0aG9yPkdhbGFtYjwvQXV0aG9yPjxZZWFyPjIwMDg8L1llYXI+PFJl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</w:fldData>
        </w:fldChar>
      </w:r>
      <w:r w:rsidR="006C60FD">
        <w:rPr>
          <w:rStyle w:val="Strong"/>
          <w:rFonts w:ascii="Arial" w:hAnsi="Arial" w:cs="Arial"/>
          <w:b w:val="0"/>
          <w:lang w:val="en-US"/>
        </w:rPr>
        <w:instrText xml:space="preserve"> ADDIN EN.CITE.DATA </w:instrText>
      </w:r>
      <w:r w:rsidR="004722DF">
        <w:rPr>
          <w:rStyle w:val="Strong"/>
          <w:rFonts w:ascii="Arial" w:hAnsi="Arial" w:cs="Arial"/>
          <w:b w:val="0"/>
          <w:lang w:val="en-US"/>
        </w:rPr>
      </w:r>
      <w:r w:rsidR="004722DF">
        <w:rPr>
          <w:rStyle w:val="Strong"/>
          <w:rFonts w:ascii="Arial" w:hAnsi="Arial" w:cs="Arial"/>
          <w:b w:val="0"/>
          <w:lang w:val="en-US"/>
        </w:rPr>
        <w:fldChar w:fldCharType="end"/>
      </w:r>
      <w:r w:rsidR="004722DF">
        <w:rPr>
          <w:rStyle w:val="Strong"/>
          <w:rFonts w:ascii="Arial" w:hAnsi="Arial" w:cs="Arial"/>
          <w:b w:val="0"/>
          <w:lang w:val="en-US"/>
        </w:rPr>
      </w:r>
      <w:r w:rsidR="004722DF">
        <w:rPr>
          <w:rStyle w:val="Strong"/>
          <w:rFonts w:ascii="Arial" w:hAnsi="Arial" w:cs="Arial"/>
          <w:b w:val="0"/>
          <w:lang w:val="en-US"/>
        </w:rPr>
        <w:fldChar w:fldCharType="separate"/>
      </w:r>
      <w:r w:rsidR="006C60FD">
        <w:rPr>
          <w:rStyle w:val="Strong"/>
          <w:rFonts w:ascii="Arial" w:hAnsi="Arial" w:cs="Arial"/>
          <w:b w:val="0"/>
          <w:noProof/>
          <w:lang w:val="en-US"/>
        </w:rPr>
        <w:t>[4;5]</w:t>
      </w:r>
      <w:r w:rsidR="004722DF">
        <w:rPr>
          <w:rStyle w:val="Strong"/>
          <w:rFonts w:ascii="Arial" w:hAnsi="Arial" w:cs="Arial"/>
          <w:b w:val="0"/>
          <w:lang w:val="en-US"/>
        </w:rPr>
        <w:fldChar w:fldCharType="end"/>
      </w:r>
      <w:r>
        <w:rPr>
          <w:rStyle w:val="Strong"/>
          <w:rFonts w:ascii="Arial" w:hAnsi="Arial" w:cs="Arial"/>
          <w:b w:val="0"/>
          <w:lang w:val="en-US"/>
        </w:rPr>
        <w:t>.</w:t>
      </w:r>
    </w:p>
    <w:p w:rsidR="00923136" w:rsidRPr="003C11E7" w:rsidRDefault="003C11E7" w:rsidP="003C11E7">
      <w:pPr>
        <w:pStyle w:val="Heading1"/>
        <w:rPr>
          <w:rStyle w:val="Strong"/>
          <w:rFonts w:ascii="Arial" w:hAnsi="Arial" w:cs="Arial"/>
          <w:b/>
          <w:color w:val="auto"/>
          <w:lang w:val="en-US"/>
        </w:rPr>
      </w:pPr>
      <w:r w:rsidRPr="003C11E7">
        <w:rPr>
          <w:rStyle w:val="Strong"/>
          <w:rFonts w:ascii="Arial" w:hAnsi="Arial" w:cs="Arial"/>
          <w:b/>
          <w:color w:val="auto"/>
          <w:lang w:val="en-US"/>
        </w:rPr>
        <w:t>References</w:t>
      </w:r>
    </w:p>
    <w:p w:rsidR="00923136" w:rsidRDefault="00923136" w:rsidP="00BD5CB6">
      <w:pPr>
        <w:pStyle w:val="NoSpacing"/>
        <w:rPr>
          <w:rStyle w:val="Strong"/>
          <w:lang w:val="en-US"/>
        </w:rPr>
      </w:pPr>
    </w:p>
    <w:p w:rsidR="006C60FD" w:rsidRPr="006C60FD" w:rsidRDefault="004722DF" w:rsidP="006C60FD">
      <w:pPr>
        <w:pStyle w:val="NoSpacing"/>
        <w:jc w:val="center"/>
        <w:rPr>
          <w:rStyle w:val="Strong"/>
          <w:rFonts w:ascii="Calibri" w:hAnsi="Calibri" w:cs="Calibri"/>
          <w:noProof/>
          <w:lang w:val="en-US"/>
        </w:rPr>
      </w:pPr>
      <w:r>
        <w:rPr>
          <w:rStyle w:val="Strong"/>
          <w:lang w:val="en-US"/>
        </w:rPr>
        <w:fldChar w:fldCharType="begin"/>
      </w:r>
      <w:r w:rsidR="00923136">
        <w:rPr>
          <w:rStyle w:val="Strong"/>
          <w:lang w:val="en-US"/>
        </w:rPr>
        <w:instrText xml:space="preserve"> ADDIN REFMGR.REFLIST </w:instrText>
      </w:r>
      <w:r>
        <w:rPr>
          <w:rStyle w:val="Strong"/>
          <w:lang w:val="en-US"/>
        </w:rPr>
        <w:fldChar w:fldCharType="separate"/>
      </w:r>
    </w:p>
    <w:p w:rsidR="006C60FD" w:rsidRPr="006C60FD" w:rsidRDefault="006C60FD" w:rsidP="006C60FD">
      <w:pPr>
        <w:pStyle w:val="NoSpacing"/>
        <w:tabs>
          <w:tab w:val="right" w:pos="360"/>
          <w:tab w:val="left" w:pos="540"/>
        </w:tabs>
        <w:spacing w:after="240"/>
        <w:ind w:left="540" w:hanging="540"/>
        <w:rPr>
          <w:rStyle w:val="Strong"/>
          <w:rFonts w:ascii="Calibri" w:hAnsi="Calibri" w:cs="Calibri"/>
          <w:b w:val="0"/>
          <w:noProof/>
          <w:lang w:val="en-US"/>
        </w:rPr>
      </w:pP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 xml:space="preserve">(1) </w:t>
      </w: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>Boyle AP, Hong EL, Hariharan M, Cheng Y, Schaub MA, Kasowski M, et al. Annotation of functional variation in personal genomes using RegulomeDB. 2012;22(9):1790-7.</w:t>
      </w:r>
    </w:p>
    <w:p w:rsidR="006C60FD" w:rsidRPr="006C60FD" w:rsidRDefault="006C60FD" w:rsidP="006C60FD">
      <w:pPr>
        <w:pStyle w:val="NoSpacing"/>
        <w:tabs>
          <w:tab w:val="right" w:pos="360"/>
          <w:tab w:val="left" w:pos="540"/>
        </w:tabs>
        <w:spacing w:after="240"/>
        <w:ind w:left="540" w:hanging="540"/>
        <w:rPr>
          <w:rStyle w:val="Strong"/>
          <w:rFonts w:ascii="Calibri" w:hAnsi="Calibri" w:cs="Calibri"/>
          <w:b w:val="0"/>
          <w:noProof/>
          <w:lang w:val="en-US"/>
        </w:rPr>
      </w:pP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 xml:space="preserve">(2) </w:t>
      </w: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>Ward LD, Kellis M. HaploReg: A resource for exploring chromatin states, conservation, and regulatory motif alterations within sets of genetically linked variants. 2012;40(D1):D930-D934.</w:t>
      </w:r>
    </w:p>
    <w:p w:rsidR="006C60FD" w:rsidRPr="006C60FD" w:rsidRDefault="006C60FD" w:rsidP="006C60FD">
      <w:pPr>
        <w:pStyle w:val="NoSpacing"/>
        <w:tabs>
          <w:tab w:val="right" w:pos="360"/>
          <w:tab w:val="left" w:pos="540"/>
        </w:tabs>
        <w:spacing w:after="240"/>
        <w:ind w:left="540" w:hanging="540"/>
        <w:rPr>
          <w:rStyle w:val="Strong"/>
          <w:rFonts w:ascii="Calibri" w:hAnsi="Calibri" w:cs="Calibri"/>
          <w:b w:val="0"/>
          <w:noProof/>
          <w:lang w:val="en-US"/>
        </w:rPr>
      </w:pP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 xml:space="preserve">(3) </w:t>
      </w: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>Funke B, Lasitschka F, Roth W, Penzel R, Meuer S, Saile M, et al. Selective downregulation of retinoic acid-inducible gene i within the intestinal epithelial compartment in crohn's disease. 2011;17(9):1943-54.</w:t>
      </w:r>
    </w:p>
    <w:p w:rsidR="006C60FD" w:rsidRPr="006C60FD" w:rsidRDefault="006C60FD" w:rsidP="006C60FD">
      <w:pPr>
        <w:pStyle w:val="NoSpacing"/>
        <w:tabs>
          <w:tab w:val="right" w:pos="360"/>
          <w:tab w:val="left" w:pos="540"/>
        </w:tabs>
        <w:spacing w:after="240"/>
        <w:ind w:left="540" w:hanging="540"/>
        <w:rPr>
          <w:rStyle w:val="Strong"/>
          <w:rFonts w:ascii="Calibri" w:hAnsi="Calibri" w:cs="Calibri"/>
          <w:b w:val="0"/>
          <w:noProof/>
          <w:lang w:val="en-US"/>
        </w:rPr>
      </w:pP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 xml:space="preserve">(4) </w:t>
      </w: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>Galamb O, Gyorffy B, Sipos F, Spisak S, Nemeth AM, Miheller P, et al. Inflammation, adenoma and cancer: Objective classification of colon biopsy specimens with gene expression signature. Disease Markers 2008;25(1):1-16.</w:t>
      </w:r>
    </w:p>
    <w:p w:rsidR="006C60FD" w:rsidRPr="006C60FD" w:rsidRDefault="006C60FD" w:rsidP="006C60FD">
      <w:pPr>
        <w:pStyle w:val="NoSpacing"/>
        <w:tabs>
          <w:tab w:val="right" w:pos="360"/>
          <w:tab w:val="left" w:pos="540"/>
        </w:tabs>
        <w:ind w:left="540" w:hanging="540"/>
        <w:rPr>
          <w:rStyle w:val="Strong"/>
          <w:rFonts w:ascii="Calibri" w:hAnsi="Calibri" w:cs="Calibri"/>
          <w:b w:val="0"/>
          <w:noProof/>
          <w:lang w:val="en-US"/>
        </w:rPr>
      </w:pP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 xml:space="preserve">(5) </w:t>
      </w:r>
      <w:r w:rsidRPr="006C60FD">
        <w:rPr>
          <w:rStyle w:val="Strong"/>
          <w:rFonts w:ascii="Calibri" w:hAnsi="Calibri" w:cs="Calibri"/>
          <w:b w:val="0"/>
          <w:noProof/>
          <w:lang w:val="en-US"/>
        </w:rPr>
        <w:tab/>
        <w:t>Gyorffy B, Molnar B, Lage H, Szallasi Z, Eklund AC. Evaluation of microarray preprocessing algorithms based on concordance with RT-PCR in clinical samples. 2009;4(5).</w:t>
      </w:r>
    </w:p>
    <w:p w:rsidR="006C60FD" w:rsidRDefault="006C60FD" w:rsidP="006C60FD">
      <w:pPr>
        <w:pStyle w:val="NoSpacing"/>
        <w:tabs>
          <w:tab w:val="right" w:pos="360"/>
          <w:tab w:val="left" w:pos="540"/>
        </w:tabs>
        <w:ind w:left="540" w:hanging="540"/>
        <w:rPr>
          <w:rStyle w:val="Strong"/>
          <w:rFonts w:ascii="Calibri" w:hAnsi="Calibri" w:cs="Calibri"/>
          <w:noProof/>
          <w:lang w:val="en-US"/>
        </w:rPr>
      </w:pPr>
    </w:p>
    <w:p w:rsidR="00BD5CB6" w:rsidRPr="0054792B" w:rsidRDefault="004722DF" w:rsidP="00BD5CB6">
      <w:pPr>
        <w:pStyle w:val="NoSpacing"/>
        <w:rPr>
          <w:rStyle w:val="Strong"/>
          <w:lang w:val="en-US"/>
        </w:rPr>
      </w:pPr>
      <w:r>
        <w:rPr>
          <w:rStyle w:val="Strong"/>
          <w:lang w:val="en-US"/>
        </w:rPr>
        <w:fldChar w:fldCharType="end"/>
      </w:r>
    </w:p>
    <w:sectPr w:rsidR="00BD5CB6" w:rsidRPr="0054792B" w:rsidSect="003C29BB">
      <w:headerReference w:type="default" r:id="rId10"/>
      <w:pgSz w:w="11906" w:h="16838"/>
      <w:pgMar w:top="1440" w:right="1440" w:bottom="1440" w:left="1440" w:header="706" w:footer="706" w:gutter="0"/>
      <w:pgNumType w:start="2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44EA" w:rsidRDefault="005844EA" w:rsidP="005B10FC">
      <w:pPr>
        <w:spacing w:after="0" w:line="240" w:lineRule="auto"/>
      </w:pPr>
      <w:r>
        <w:separator/>
      </w:r>
    </w:p>
  </w:endnote>
  <w:endnote w:type="continuationSeparator" w:id="0">
    <w:p w:rsidR="005844EA" w:rsidRDefault="005844EA" w:rsidP="005B1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44EA" w:rsidRDefault="005844EA" w:rsidP="005B10FC">
      <w:pPr>
        <w:spacing w:after="0" w:line="240" w:lineRule="auto"/>
      </w:pPr>
      <w:r>
        <w:separator/>
      </w:r>
    </w:p>
  </w:footnote>
  <w:footnote w:type="continuationSeparator" w:id="0">
    <w:p w:rsidR="005844EA" w:rsidRDefault="005844EA" w:rsidP="005B10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1823" w:rsidRDefault="00FE18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11F21"/>
    <w:multiLevelType w:val="hybridMultilevel"/>
    <w:tmpl w:val="646E262E"/>
    <w:lvl w:ilvl="0" w:tplc="219A8FF0"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  <w:color w:val="365F91" w:themeColor="accent1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0A0D62"/>
    <w:multiLevelType w:val="hybridMultilevel"/>
    <w:tmpl w:val="3EA49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C47DBD"/>
    <w:multiLevelType w:val="hybridMultilevel"/>
    <w:tmpl w:val="BB16EC8A"/>
    <w:lvl w:ilvl="0" w:tplc="A3A2037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C7899"/>
    <w:multiLevelType w:val="hybridMultilevel"/>
    <w:tmpl w:val="EC263738"/>
    <w:lvl w:ilvl="0" w:tplc="D994A97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16E54AD"/>
    <w:multiLevelType w:val="hybridMultilevel"/>
    <w:tmpl w:val="6772036A"/>
    <w:lvl w:ilvl="0" w:tplc="898C45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0F6836"/>
    <w:multiLevelType w:val="hybridMultilevel"/>
    <w:tmpl w:val="C812D33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315BA6"/>
    <w:multiLevelType w:val="hybridMultilevel"/>
    <w:tmpl w:val="AE9ADE5E"/>
    <w:lvl w:ilvl="0" w:tplc="35F080A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330C97"/>
    <w:multiLevelType w:val="hybridMultilevel"/>
    <w:tmpl w:val="7442A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FA3DBA"/>
    <w:multiLevelType w:val="hybridMultilevel"/>
    <w:tmpl w:val="1F3CA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9F2A5E"/>
    <w:multiLevelType w:val="hybridMultilevel"/>
    <w:tmpl w:val="78EA134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457CD"/>
    <w:multiLevelType w:val="hybridMultilevel"/>
    <w:tmpl w:val="35BA8E8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4"/>
  </w:num>
  <w:num w:numId="4">
    <w:abstractNumId w:val="3"/>
  </w:num>
  <w:num w:numId="5">
    <w:abstractNumId w:val="1"/>
  </w:num>
  <w:num w:numId="6">
    <w:abstractNumId w:val="9"/>
  </w:num>
  <w:num w:numId="7">
    <w:abstractNumId w:val="6"/>
  </w:num>
  <w:num w:numId="8">
    <w:abstractNumId w:val="0"/>
  </w:num>
  <w:num w:numId="9">
    <w:abstractNumId w:val="5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Darapladib PGx manuscript&lt;/item&gt;&lt;/Libraries&gt;&lt;/ENLibraries&gt;"/>
  </w:docVars>
  <w:rsids>
    <w:rsidRoot w:val="007E530D"/>
    <w:rsid w:val="000026AC"/>
    <w:rsid w:val="00004A8B"/>
    <w:rsid w:val="000055F4"/>
    <w:rsid w:val="0000651E"/>
    <w:rsid w:val="00006D79"/>
    <w:rsid w:val="000071D1"/>
    <w:rsid w:val="00007573"/>
    <w:rsid w:val="00011591"/>
    <w:rsid w:val="000141D1"/>
    <w:rsid w:val="000160B8"/>
    <w:rsid w:val="000165B2"/>
    <w:rsid w:val="00017220"/>
    <w:rsid w:val="00017BE7"/>
    <w:rsid w:val="00017C85"/>
    <w:rsid w:val="00020475"/>
    <w:rsid w:val="00021756"/>
    <w:rsid w:val="0002187C"/>
    <w:rsid w:val="00022B0F"/>
    <w:rsid w:val="000238B8"/>
    <w:rsid w:val="00023E2E"/>
    <w:rsid w:val="00025D0D"/>
    <w:rsid w:val="000310C4"/>
    <w:rsid w:val="000311FA"/>
    <w:rsid w:val="0003194E"/>
    <w:rsid w:val="00032F43"/>
    <w:rsid w:val="00033399"/>
    <w:rsid w:val="00033BC8"/>
    <w:rsid w:val="00034489"/>
    <w:rsid w:val="000468A9"/>
    <w:rsid w:val="00052F4D"/>
    <w:rsid w:val="000530FC"/>
    <w:rsid w:val="000605E3"/>
    <w:rsid w:val="000631B1"/>
    <w:rsid w:val="000634F1"/>
    <w:rsid w:val="00064C97"/>
    <w:rsid w:val="00066998"/>
    <w:rsid w:val="000673F7"/>
    <w:rsid w:val="00067805"/>
    <w:rsid w:val="00073575"/>
    <w:rsid w:val="00073A29"/>
    <w:rsid w:val="0007416E"/>
    <w:rsid w:val="00074459"/>
    <w:rsid w:val="000749FF"/>
    <w:rsid w:val="0008000C"/>
    <w:rsid w:val="00080052"/>
    <w:rsid w:val="00082EF6"/>
    <w:rsid w:val="000860CE"/>
    <w:rsid w:val="0008740B"/>
    <w:rsid w:val="0009031D"/>
    <w:rsid w:val="00092B27"/>
    <w:rsid w:val="00093550"/>
    <w:rsid w:val="0009439C"/>
    <w:rsid w:val="0009534F"/>
    <w:rsid w:val="000A0762"/>
    <w:rsid w:val="000A146A"/>
    <w:rsid w:val="000A1AEE"/>
    <w:rsid w:val="000A1CD5"/>
    <w:rsid w:val="000A5B61"/>
    <w:rsid w:val="000A758B"/>
    <w:rsid w:val="000A7B7D"/>
    <w:rsid w:val="000A7E24"/>
    <w:rsid w:val="000B00E6"/>
    <w:rsid w:val="000B16BC"/>
    <w:rsid w:val="000B38F0"/>
    <w:rsid w:val="000B4DA6"/>
    <w:rsid w:val="000B5F2B"/>
    <w:rsid w:val="000B66FC"/>
    <w:rsid w:val="000C1666"/>
    <w:rsid w:val="000C24C9"/>
    <w:rsid w:val="000C2958"/>
    <w:rsid w:val="000C47D8"/>
    <w:rsid w:val="000C4B9A"/>
    <w:rsid w:val="000C717B"/>
    <w:rsid w:val="000E0E7C"/>
    <w:rsid w:val="000E1621"/>
    <w:rsid w:val="000E332D"/>
    <w:rsid w:val="000E418B"/>
    <w:rsid w:val="000E6D4C"/>
    <w:rsid w:val="000E7050"/>
    <w:rsid w:val="000E7774"/>
    <w:rsid w:val="000F0494"/>
    <w:rsid w:val="000F1A85"/>
    <w:rsid w:val="000F21AA"/>
    <w:rsid w:val="000F22E9"/>
    <w:rsid w:val="000F2FA6"/>
    <w:rsid w:val="000F344A"/>
    <w:rsid w:val="000F4905"/>
    <w:rsid w:val="000F4B36"/>
    <w:rsid w:val="0010077C"/>
    <w:rsid w:val="001019E9"/>
    <w:rsid w:val="00101A1A"/>
    <w:rsid w:val="00101C7E"/>
    <w:rsid w:val="00102E1C"/>
    <w:rsid w:val="00103C4E"/>
    <w:rsid w:val="00104351"/>
    <w:rsid w:val="0010696F"/>
    <w:rsid w:val="00107EBE"/>
    <w:rsid w:val="00107F0D"/>
    <w:rsid w:val="00107F5E"/>
    <w:rsid w:val="00110B66"/>
    <w:rsid w:val="00114F9D"/>
    <w:rsid w:val="00114FD7"/>
    <w:rsid w:val="001162F7"/>
    <w:rsid w:val="00124941"/>
    <w:rsid w:val="00124F46"/>
    <w:rsid w:val="00131A8B"/>
    <w:rsid w:val="00131FC1"/>
    <w:rsid w:val="00131FC7"/>
    <w:rsid w:val="0013408E"/>
    <w:rsid w:val="00134F8B"/>
    <w:rsid w:val="00135A3B"/>
    <w:rsid w:val="00137CF9"/>
    <w:rsid w:val="00140948"/>
    <w:rsid w:val="00142656"/>
    <w:rsid w:val="00144824"/>
    <w:rsid w:val="001451D9"/>
    <w:rsid w:val="00145751"/>
    <w:rsid w:val="00146A1E"/>
    <w:rsid w:val="001470A7"/>
    <w:rsid w:val="001477A7"/>
    <w:rsid w:val="00147A86"/>
    <w:rsid w:val="00151019"/>
    <w:rsid w:val="00154F19"/>
    <w:rsid w:val="001557B2"/>
    <w:rsid w:val="00156D79"/>
    <w:rsid w:val="00162FE8"/>
    <w:rsid w:val="001648D7"/>
    <w:rsid w:val="00165205"/>
    <w:rsid w:val="00165C13"/>
    <w:rsid w:val="00170364"/>
    <w:rsid w:val="00170448"/>
    <w:rsid w:val="00171175"/>
    <w:rsid w:val="0017124A"/>
    <w:rsid w:val="00171B37"/>
    <w:rsid w:val="0017319D"/>
    <w:rsid w:val="00173D24"/>
    <w:rsid w:val="00175266"/>
    <w:rsid w:val="00175FA0"/>
    <w:rsid w:val="0018069B"/>
    <w:rsid w:val="00181A48"/>
    <w:rsid w:val="00196C90"/>
    <w:rsid w:val="00197A11"/>
    <w:rsid w:val="001A4243"/>
    <w:rsid w:val="001A5E5B"/>
    <w:rsid w:val="001A6DE8"/>
    <w:rsid w:val="001B0DB1"/>
    <w:rsid w:val="001B0FA0"/>
    <w:rsid w:val="001B13F4"/>
    <w:rsid w:val="001B3E35"/>
    <w:rsid w:val="001B3FA9"/>
    <w:rsid w:val="001B47E9"/>
    <w:rsid w:val="001B48F7"/>
    <w:rsid w:val="001B5AC4"/>
    <w:rsid w:val="001C3344"/>
    <w:rsid w:val="001C49B3"/>
    <w:rsid w:val="001C75E2"/>
    <w:rsid w:val="001D033D"/>
    <w:rsid w:val="001D2CDA"/>
    <w:rsid w:val="001D3AF2"/>
    <w:rsid w:val="001D551A"/>
    <w:rsid w:val="001E3D62"/>
    <w:rsid w:val="001E60AD"/>
    <w:rsid w:val="001E64C2"/>
    <w:rsid w:val="001F01F9"/>
    <w:rsid w:val="001F3590"/>
    <w:rsid w:val="001F3C00"/>
    <w:rsid w:val="001F4569"/>
    <w:rsid w:val="001F57BF"/>
    <w:rsid w:val="001F5D71"/>
    <w:rsid w:val="002018B6"/>
    <w:rsid w:val="0020264F"/>
    <w:rsid w:val="00204487"/>
    <w:rsid w:val="00206208"/>
    <w:rsid w:val="002104A6"/>
    <w:rsid w:val="00211246"/>
    <w:rsid w:val="00211D10"/>
    <w:rsid w:val="00212733"/>
    <w:rsid w:val="00214F1C"/>
    <w:rsid w:val="00225038"/>
    <w:rsid w:val="002264EE"/>
    <w:rsid w:val="0023122F"/>
    <w:rsid w:val="002324C2"/>
    <w:rsid w:val="00232896"/>
    <w:rsid w:val="00232F8C"/>
    <w:rsid w:val="00233489"/>
    <w:rsid w:val="00234BC8"/>
    <w:rsid w:val="002353B2"/>
    <w:rsid w:val="0023625A"/>
    <w:rsid w:val="0023639A"/>
    <w:rsid w:val="00237BEF"/>
    <w:rsid w:val="00240A3E"/>
    <w:rsid w:val="00242F55"/>
    <w:rsid w:val="002451EC"/>
    <w:rsid w:val="002466C0"/>
    <w:rsid w:val="002469AE"/>
    <w:rsid w:val="00247580"/>
    <w:rsid w:val="00252442"/>
    <w:rsid w:val="002529E0"/>
    <w:rsid w:val="00255B49"/>
    <w:rsid w:val="002700E2"/>
    <w:rsid w:val="0027202D"/>
    <w:rsid w:val="00272524"/>
    <w:rsid w:val="002726F9"/>
    <w:rsid w:val="00272974"/>
    <w:rsid w:val="0027339D"/>
    <w:rsid w:val="002740F4"/>
    <w:rsid w:val="00275FE7"/>
    <w:rsid w:val="00276C7A"/>
    <w:rsid w:val="002801D0"/>
    <w:rsid w:val="00281CA9"/>
    <w:rsid w:val="00286C9F"/>
    <w:rsid w:val="00290591"/>
    <w:rsid w:val="002932DA"/>
    <w:rsid w:val="00296055"/>
    <w:rsid w:val="002A6970"/>
    <w:rsid w:val="002A777C"/>
    <w:rsid w:val="002A7DBD"/>
    <w:rsid w:val="002B1696"/>
    <w:rsid w:val="002B1F92"/>
    <w:rsid w:val="002B3414"/>
    <w:rsid w:val="002B427D"/>
    <w:rsid w:val="002B60E9"/>
    <w:rsid w:val="002B6310"/>
    <w:rsid w:val="002B66DA"/>
    <w:rsid w:val="002B6FA9"/>
    <w:rsid w:val="002B7ACE"/>
    <w:rsid w:val="002B7F25"/>
    <w:rsid w:val="002C07FA"/>
    <w:rsid w:val="002C1032"/>
    <w:rsid w:val="002C211B"/>
    <w:rsid w:val="002C38D9"/>
    <w:rsid w:val="002C65DC"/>
    <w:rsid w:val="002C6FFF"/>
    <w:rsid w:val="002C7087"/>
    <w:rsid w:val="002C726C"/>
    <w:rsid w:val="002D14EB"/>
    <w:rsid w:val="002D29CE"/>
    <w:rsid w:val="002D3197"/>
    <w:rsid w:val="002D4700"/>
    <w:rsid w:val="002D5348"/>
    <w:rsid w:val="002D6290"/>
    <w:rsid w:val="002E0EC8"/>
    <w:rsid w:val="002E2908"/>
    <w:rsid w:val="002E347C"/>
    <w:rsid w:val="002E59B0"/>
    <w:rsid w:val="002F58BD"/>
    <w:rsid w:val="00302A3C"/>
    <w:rsid w:val="003051F5"/>
    <w:rsid w:val="00305405"/>
    <w:rsid w:val="00305F80"/>
    <w:rsid w:val="003105DA"/>
    <w:rsid w:val="00310A7A"/>
    <w:rsid w:val="00312756"/>
    <w:rsid w:val="0031282A"/>
    <w:rsid w:val="00312A74"/>
    <w:rsid w:val="00315952"/>
    <w:rsid w:val="00316EF8"/>
    <w:rsid w:val="0031715F"/>
    <w:rsid w:val="0032042E"/>
    <w:rsid w:val="00322516"/>
    <w:rsid w:val="00325771"/>
    <w:rsid w:val="003309CE"/>
    <w:rsid w:val="003322D4"/>
    <w:rsid w:val="00332470"/>
    <w:rsid w:val="00332B2E"/>
    <w:rsid w:val="00334FCA"/>
    <w:rsid w:val="00337894"/>
    <w:rsid w:val="00343563"/>
    <w:rsid w:val="0034570C"/>
    <w:rsid w:val="00345DC7"/>
    <w:rsid w:val="003479AB"/>
    <w:rsid w:val="00350055"/>
    <w:rsid w:val="003500FF"/>
    <w:rsid w:val="003510B3"/>
    <w:rsid w:val="003519F3"/>
    <w:rsid w:val="00354355"/>
    <w:rsid w:val="003554EE"/>
    <w:rsid w:val="003635C3"/>
    <w:rsid w:val="003650DC"/>
    <w:rsid w:val="003650E8"/>
    <w:rsid w:val="00365C30"/>
    <w:rsid w:val="00366D07"/>
    <w:rsid w:val="00367593"/>
    <w:rsid w:val="003704EF"/>
    <w:rsid w:val="003706BE"/>
    <w:rsid w:val="003717E0"/>
    <w:rsid w:val="00373C20"/>
    <w:rsid w:val="0037558A"/>
    <w:rsid w:val="0037560A"/>
    <w:rsid w:val="003762BE"/>
    <w:rsid w:val="00380068"/>
    <w:rsid w:val="003807C8"/>
    <w:rsid w:val="00383579"/>
    <w:rsid w:val="00384BC2"/>
    <w:rsid w:val="003860F7"/>
    <w:rsid w:val="00386C70"/>
    <w:rsid w:val="0039073B"/>
    <w:rsid w:val="00390C63"/>
    <w:rsid w:val="003919E7"/>
    <w:rsid w:val="00395721"/>
    <w:rsid w:val="0039667B"/>
    <w:rsid w:val="003A376C"/>
    <w:rsid w:val="003A42F4"/>
    <w:rsid w:val="003A44F6"/>
    <w:rsid w:val="003A4B23"/>
    <w:rsid w:val="003A5322"/>
    <w:rsid w:val="003A53EA"/>
    <w:rsid w:val="003A5679"/>
    <w:rsid w:val="003A6D7A"/>
    <w:rsid w:val="003B0333"/>
    <w:rsid w:val="003B2E8A"/>
    <w:rsid w:val="003C071F"/>
    <w:rsid w:val="003C11E7"/>
    <w:rsid w:val="003C2365"/>
    <w:rsid w:val="003C29BB"/>
    <w:rsid w:val="003C7529"/>
    <w:rsid w:val="003D0282"/>
    <w:rsid w:val="003D0F1A"/>
    <w:rsid w:val="003D2CD8"/>
    <w:rsid w:val="003D762D"/>
    <w:rsid w:val="003E3FFB"/>
    <w:rsid w:val="003E589E"/>
    <w:rsid w:val="003E5D7F"/>
    <w:rsid w:val="003E5F6B"/>
    <w:rsid w:val="003F0FE5"/>
    <w:rsid w:val="003F1C17"/>
    <w:rsid w:val="003F5DCF"/>
    <w:rsid w:val="003F6206"/>
    <w:rsid w:val="003F6497"/>
    <w:rsid w:val="003F7530"/>
    <w:rsid w:val="003F7CCD"/>
    <w:rsid w:val="004003C2"/>
    <w:rsid w:val="00400BCC"/>
    <w:rsid w:val="00403292"/>
    <w:rsid w:val="00404413"/>
    <w:rsid w:val="00405E61"/>
    <w:rsid w:val="00410B5D"/>
    <w:rsid w:val="00412318"/>
    <w:rsid w:val="00414CD7"/>
    <w:rsid w:val="00415214"/>
    <w:rsid w:val="0041638C"/>
    <w:rsid w:val="004215EC"/>
    <w:rsid w:val="00421AC7"/>
    <w:rsid w:val="00421F31"/>
    <w:rsid w:val="00426DF1"/>
    <w:rsid w:val="0042714B"/>
    <w:rsid w:val="00441215"/>
    <w:rsid w:val="004424ED"/>
    <w:rsid w:val="00443913"/>
    <w:rsid w:val="0044491B"/>
    <w:rsid w:val="00452C5F"/>
    <w:rsid w:val="0045418E"/>
    <w:rsid w:val="00454C2B"/>
    <w:rsid w:val="00454D50"/>
    <w:rsid w:val="0045587E"/>
    <w:rsid w:val="00455B24"/>
    <w:rsid w:val="004568E8"/>
    <w:rsid w:val="00461795"/>
    <w:rsid w:val="00462ACA"/>
    <w:rsid w:val="00462BCA"/>
    <w:rsid w:val="00464810"/>
    <w:rsid w:val="00466CE5"/>
    <w:rsid w:val="00467FA4"/>
    <w:rsid w:val="00470CCF"/>
    <w:rsid w:val="00471755"/>
    <w:rsid w:val="004722DF"/>
    <w:rsid w:val="0047367B"/>
    <w:rsid w:val="004756D2"/>
    <w:rsid w:val="00475B6B"/>
    <w:rsid w:val="00485791"/>
    <w:rsid w:val="00491E29"/>
    <w:rsid w:val="00492E0A"/>
    <w:rsid w:val="00496566"/>
    <w:rsid w:val="00496B2B"/>
    <w:rsid w:val="004A126D"/>
    <w:rsid w:val="004A1EC3"/>
    <w:rsid w:val="004A4202"/>
    <w:rsid w:val="004A5939"/>
    <w:rsid w:val="004A6DEC"/>
    <w:rsid w:val="004B34C5"/>
    <w:rsid w:val="004B39DA"/>
    <w:rsid w:val="004B3C48"/>
    <w:rsid w:val="004B5E4D"/>
    <w:rsid w:val="004B7D2E"/>
    <w:rsid w:val="004C08B1"/>
    <w:rsid w:val="004C5B8E"/>
    <w:rsid w:val="004D0432"/>
    <w:rsid w:val="004D2F65"/>
    <w:rsid w:val="004D48A8"/>
    <w:rsid w:val="004D52E9"/>
    <w:rsid w:val="004E0F28"/>
    <w:rsid w:val="004E0F9A"/>
    <w:rsid w:val="004E16AB"/>
    <w:rsid w:val="004E2BAE"/>
    <w:rsid w:val="004E3431"/>
    <w:rsid w:val="004E5651"/>
    <w:rsid w:val="004E5907"/>
    <w:rsid w:val="004E69C0"/>
    <w:rsid w:val="004E78C7"/>
    <w:rsid w:val="004F2C7D"/>
    <w:rsid w:val="004F6616"/>
    <w:rsid w:val="00504C44"/>
    <w:rsid w:val="0050520A"/>
    <w:rsid w:val="00506883"/>
    <w:rsid w:val="005107C9"/>
    <w:rsid w:val="0051271C"/>
    <w:rsid w:val="00513054"/>
    <w:rsid w:val="0051429F"/>
    <w:rsid w:val="00523910"/>
    <w:rsid w:val="0053584D"/>
    <w:rsid w:val="00536702"/>
    <w:rsid w:val="005413F7"/>
    <w:rsid w:val="00541F88"/>
    <w:rsid w:val="005427A3"/>
    <w:rsid w:val="005443C2"/>
    <w:rsid w:val="0054792B"/>
    <w:rsid w:val="00551DA9"/>
    <w:rsid w:val="00555004"/>
    <w:rsid w:val="00557403"/>
    <w:rsid w:val="00557E96"/>
    <w:rsid w:val="00561FC5"/>
    <w:rsid w:val="00562B19"/>
    <w:rsid w:val="005633D0"/>
    <w:rsid w:val="00563906"/>
    <w:rsid w:val="00563C54"/>
    <w:rsid w:val="00564E3A"/>
    <w:rsid w:val="0057257C"/>
    <w:rsid w:val="005735E0"/>
    <w:rsid w:val="00574410"/>
    <w:rsid w:val="0057451D"/>
    <w:rsid w:val="00575FE2"/>
    <w:rsid w:val="00576A64"/>
    <w:rsid w:val="00580978"/>
    <w:rsid w:val="00584142"/>
    <w:rsid w:val="005844EA"/>
    <w:rsid w:val="00585D70"/>
    <w:rsid w:val="0059073D"/>
    <w:rsid w:val="00592112"/>
    <w:rsid w:val="005928A5"/>
    <w:rsid w:val="0059429C"/>
    <w:rsid w:val="005951A6"/>
    <w:rsid w:val="005A0A22"/>
    <w:rsid w:val="005A12DA"/>
    <w:rsid w:val="005A15EB"/>
    <w:rsid w:val="005A2CBB"/>
    <w:rsid w:val="005A35C7"/>
    <w:rsid w:val="005A38DD"/>
    <w:rsid w:val="005B10FC"/>
    <w:rsid w:val="005B4012"/>
    <w:rsid w:val="005B72F2"/>
    <w:rsid w:val="005B7D5E"/>
    <w:rsid w:val="005C1004"/>
    <w:rsid w:val="005C16F3"/>
    <w:rsid w:val="005C70CD"/>
    <w:rsid w:val="005C7AB1"/>
    <w:rsid w:val="005D1424"/>
    <w:rsid w:val="005D1A65"/>
    <w:rsid w:val="005D331A"/>
    <w:rsid w:val="005D3969"/>
    <w:rsid w:val="005D4168"/>
    <w:rsid w:val="005D43C6"/>
    <w:rsid w:val="005D5494"/>
    <w:rsid w:val="005E092B"/>
    <w:rsid w:val="005E499C"/>
    <w:rsid w:val="005E4D80"/>
    <w:rsid w:val="005E6599"/>
    <w:rsid w:val="005F0017"/>
    <w:rsid w:val="005F0BC1"/>
    <w:rsid w:val="005F270F"/>
    <w:rsid w:val="005F379F"/>
    <w:rsid w:val="005F3918"/>
    <w:rsid w:val="005F4B24"/>
    <w:rsid w:val="005F5ADD"/>
    <w:rsid w:val="006050B1"/>
    <w:rsid w:val="00606FCA"/>
    <w:rsid w:val="00607133"/>
    <w:rsid w:val="0061386C"/>
    <w:rsid w:val="00613AAB"/>
    <w:rsid w:val="00615E0E"/>
    <w:rsid w:val="00616477"/>
    <w:rsid w:val="006214FF"/>
    <w:rsid w:val="00623F4D"/>
    <w:rsid w:val="00626167"/>
    <w:rsid w:val="0063070B"/>
    <w:rsid w:val="00631A0A"/>
    <w:rsid w:val="00632CF9"/>
    <w:rsid w:val="006341A1"/>
    <w:rsid w:val="00636F14"/>
    <w:rsid w:val="00640D5C"/>
    <w:rsid w:val="0064462E"/>
    <w:rsid w:val="0064516C"/>
    <w:rsid w:val="00645649"/>
    <w:rsid w:val="00646639"/>
    <w:rsid w:val="00650FAC"/>
    <w:rsid w:val="006525EF"/>
    <w:rsid w:val="00656032"/>
    <w:rsid w:val="00657F2D"/>
    <w:rsid w:val="006602E1"/>
    <w:rsid w:val="006607D0"/>
    <w:rsid w:val="00662320"/>
    <w:rsid w:val="00662FF1"/>
    <w:rsid w:val="006679C0"/>
    <w:rsid w:val="00672854"/>
    <w:rsid w:val="00673C2D"/>
    <w:rsid w:val="0067401F"/>
    <w:rsid w:val="0067618A"/>
    <w:rsid w:val="0067689A"/>
    <w:rsid w:val="00684787"/>
    <w:rsid w:val="00684863"/>
    <w:rsid w:val="0069305A"/>
    <w:rsid w:val="0069386B"/>
    <w:rsid w:val="00694356"/>
    <w:rsid w:val="00694DBF"/>
    <w:rsid w:val="00695BEE"/>
    <w:rsid w:val="006A3EF7"/>
    <w:rsid w:val="006A4D0C"/>
    <w:rsid w:val="006B0087"/>
    <w:rsid w:val="006B029D"/>
    <w:rsid w:val="006B05F8"/>
    <w:rsid w:val="006B6F92"/>
    <w:rsid w:val="006B74B1"/>
    <w:rsid w:val="006B7DC4"/>
    <w:rsid w:val="006C0815"/>
    <w:rsid w:val="006C2099"/>
    <w:rsid w:val="006C2FF5"/>
    <w:rsid w:val="006C338C"/>
    <w:rsid w:val="006C3CDD"/>
    <w:rsid w:val="006C58EB"/>
    <w:rsid w:val="006C60FD"/>
    <w:rsid w:val="006C6965"/>
    <w:rsid w:val="006C7BCD"/>
    <w:rsid w:val="006C7D79"/>
    <w:rsid w:val="006D05AA"/>
    <w:rsid w:val="006D1B28"/>
    <w:rsid w:val="006D29CB"/>
    <w:rsid w:val="006D549E"/>
    <w:rsid w:val="006E0158"/>
    <w:rsid w:val="006E17B2"/>
    <w:rsid w:val="006E28A7"/>
    <w:rsid w:val="006F3837"/>
    <w:rsid w:val="006F3DA5"/>
    <w:rsid w:val="006F5276"/>
    <w:rsid w:val="007036A3"/>
    <w:rsid w:val="00703982"/>
    <w:rsid w:val="007043DA"/>
    <w:rsid w:val="00704AD7"/>
    <w:rsid w:val="00705D39"/>
    <w:rsid w:val="00705FDE"/>
    <w:rsid w:val="007073F5"/>
    <w:rsid w:val="00707993"/>
    <w:rsid w:val="00710E61"/>
    <w:rsid w:val="00713381"/>
    <w:rsid w:val="007136A6"/>
    <w:rsid w:val="00714DAD"/>
    <w:rsid w:val="00714EC7"/>
    <w:rsid w:val="00716504"/>
    <w:rsid w:val="00716759"/>
    <w:rsid w:val="007203B5"/>
    <w:rsid w:val="00720BCE"/>
    <w:rsid w:val="007212B6"/>
    <w:rsid w:val="007212DA"/>
    <w:rsid w:val="00722231"/>
    <w:rsid w:val="00722670"/>
    <w:rsid w:val="00725F02"/>
    <w:rsid w:val="00726C70"/>
    <w:rsid w:val="0072717C"/>
    <w:rsid w:val="0072783A"/>
    <w:rsid w:val="00733C0F"/>
    <w:rsid w:val="00734ADC"/>
    <w:rsid w:val="00734B74"/>
    <w:rsid w:val="007359E0"/>
    <w:rsid w:val="0073671F"/>
    <w:rsid w:val="00737E40"/>
    <w:rsid w:val="00741509"/>
    <w:rsid w:val="007415A9"/>
    <w:rsid w:val="00742E2A"/>
    <w:rsid w:val="00744EF2"/>
    <w:rsid w:val="007532A0"/>
    <w:rsid w:val="007557A1"/>
    <w:rsid w:val="00756CD9"/>
    <w:rsid w:val="00756F49"/>
    <w:rsid w:val="007577B9"/>
    <w:rsid w:val="007619AE"/>
    <w:rsid w:val="00763650"/>
    <w:rsid w:val="00763B78"/>
    <w:rsid w:val="00764E70"/>
    <w:rsid w:val="007653F9"/>
    <w:rsid w:val="0076691E"/>
    <w:rsid w:val="00767529"/>
    <w:rsid w:val="0077026C"/>
    <w:rsid w:val="007718C6"/>
    <w:rsid w:val="0077239A"/>
    <w:rsid w:val="00773EFD"/>
    <w:rsid w:val="007748A9"/>
    <w:rsid w:val="00776AB9"/>
    <w:rsid w:val="0077785B"/>
    <w:rsid w:val="007779D4"/>
    <w:rsid w:val="00777AE7"/>
    <w:rsid w:val="00781D70"/>
    <w:rsid w:val="0078281D"/>
    <w:rsid w:val="00784C98"/>
    <w:rsid w:val="00786B89"/>
    <w:rsid w:val="00787C03"/>
    <w:rsid w:val="0079077A"/>
    <w:rsid w:val="00793E63"/>
    <w:rsid w:val="0079616F"/>
    <w:rsid w:val="0079695C"/>
    <w:rsid w:val="007A392C"/>
    <w:rsid w:val="007A476D"/>
    <w:rsid w:val="007A4A29"/>
    <w:rsid w:val="007A4BFB"/>
    <w:rsid w:val="007A7EBD"/>
    <w:rsid w:val="007A7F45"/>
    <w:rsid w:val="007B20E1"/>
    <w:rsid w:val="007B252F"/>
    <w:rsid w:val="007B7BAC"/>
    <w:rsid w:val="007C62C4"/>
    <w:rsid w:val="007D0833"/>
    <w:rsid w:val="007D38CA"/>
    <w:rsid w:val="007D664E"/>
    <w:rsid w:val="007D6893"/>
    <w:rsid w:val="007E2845"/>
    <w:rsid w:val="007E3CF2"/>
    <w:rsid w:val="007E4748"/>
    <w:rsid w:val="007E530D"/>
    <w:rsid w:val="007F15CA"/>
    <w:rsid w:val="007F1D52"/>
    <w:rsid w:val="007F220B"/>
    <w:rsid w:val="007F58D5"/>
    <w:rsid w:val="007F5F9F"/>
    <w:rsid w:val="007F6C87"/>
    <w:rsid w:val="007F6CCB"/>
    <w:rsid w:val="007F750F"/>
    <w:rsid w:val="007F7B29"/>
    <w:rsid w:val="007F7E28"/>
    <w:rsid w:val="008042C8"/>
    <w:rsid w:val="00806607"/>
    <w:rsid w:val="00806F80"/>
    <w:rsid w:val="0080794B"/>
    <w:rsid w:val="00810A4D"/>
    <w:rsid w:val="00811268"/>
    <w:rsid w:val="00812195"/>
    <w:rsid w:val="008134D7"/>
    <w:rsid w:val="0081360A"/>
    <w:rsid w:val="00817045"/>
    <w:rsid w:val="00817BFD"/>
    <w:rsid w:val="00826235"/>
    <w:rsid w:val="00827091"/>
    <w:rsid w:val="00827E88"/>
    <w:rsid w:val="00832546"/>
    <w:rsid w:val="00832A25"/>
    <w:rsid w:val="00832A5D"/>
    <w:rsid w:val="00841CDE"/>
    <w:rsid w:val="008424D5"/>
    <w:rsid w:val="0084535F"/>
    <w:rsid w:val="00845B84"/>
    <w:rsid w:val="0085347F"/>
    <w:rsid w:val="0085639C"/>
    <w:rsid w:val="008600A0"/>
    <w:rsid w:val="00861E1D"/>
    <w:rsid w:val="008639CF"/>
    <w:rsid w:val="008705EC"/>
    <w:rsid w:val="00870B69"/>
    <w:rsid w:val="00873928"/>
    <w:rsid w:val="00874B01"/>
    <w:rsid w:val="008752CB"/>
    <w:rsid w:val="008754E6"/>
    <w:rsid w:val="008778E9"/>
    <w:rsid w:val="00883234"/>
    <w:rsid w:val="00884E03"/>
    <w:rsid w:val="008850F8"/>
    <w:rsid w:val="00885B25"/>
    <w:rsid w:val="00891BE1"/>
    <w:rsid w:val="00891E2B"/>
    <w:rsid w:val="00892056"/>
    <w:rsid w:val="00894276"/>
    <w:rsid w:val="00895CBB"/>
    <w:rsid w:val="00897211"/>
    <w:rsid w:val="008A5419"/>
    <w:rsid w:val="008A574F"/>
    <w:rsid w:val="008A6E6D"/>
    <w:rsid w:val="008B05A3"/>
    <w:rsid w:val="008B2B51"/>
    <w:rsid w:val="008B3848"/>
    <w:rsid w:val="008B4028"/>
    <w:rsid w:val="008B42B2"/>
    <w:rsid w:val="008B5346"/>
    <w:rsid w:val="008B653C"/>
    <w:rsid w:val="008B6FC1"/>
    <w:rsid w:val="008C062C"/>
    <w:rsid w:val="008C18DD"/>
    <w:rsid w:val="008C2185"/>
    <w:rsid w:val="008C2755"/>
    <w:rsid w:val="008C36CC"/>
    <w:rsid w:val="008C3B9A"/>
    <w:rsid w:val="008D686A"/>
    <w:rsid w:val="008D77FE"/>
    <w:rsid w:val="008E2733"/>
    <w:rsid w:val="008E53CA"/>
    <w:rsid w:val="008E758F"/>
    <w:rsid w:val="008F23CF"/>
    <w:rsid w:val="008F341D"/>
    <w:rsid w:val="008F4247"/>
    <w:rsid w:val="008F53E3"/>
    <w:rsid w:val="008F5D95"/>
    <w:rsid w:val="008F7D3C"/>
    <w:rsid w:val="00900D1D"/>
    <w:rsid w:val="009043B7"/>
    <w:rsid w:val="00905557"/>
    <w:rsid w:val="00906239"/>
    <w:rsid w:val="00907E8C"/>
    <w:rsid w:val="0091065A"/>
    <w:rsid w:val="009110A6"/>
    <w:rsid w:val="009113A0"/>
    <w:rsid w:val="00911E19"/>
    <w:rsid w:val="0091225E"/>
    <w:rsid w:val="0091611C"/>
    <w:rsid w:val="009208AC"/>
    <w:rsid w:val="009217FD"/>
    <w:rsid w:val="00921E58"/>
    <w:rsid w:val="00923136"/>
    <w:rsid w:val="009233D3"/>
    <w:rsid w:val="00925852"/>
    <w:rsid w:val="00926784"/>
    <w:rsid w:val="00935E32"/>
    <w:rsid w:val="0094131D"/>
    <w:rsid w:val="00942232"/>
    <w:rsid w:val="0094353A"/>
    <w:rsid w:val="00944AC5"/>
    <w:rsid w:val="00944C2A"/>
    <w:rsid w:val="00944DF6"/>
    <w:rsid w:val="00950FF1"/>
    <w:rsid w:val="009521AC"/>
    <w:rsid w:val="00956328"/>
    <w:rsid w:val="0095726F"/>
    <w:rsid w:val="00960E7D"/>
    <w:rsid w:val="009639B1"/>
    <w:rsid w:val="00965079"/>
    <w:rsid w:val="00965CD7"/>
    <w:rsid w:val="00965EF5"/>
    <w:rsid w:val="00966969"/>
    <w:rsid w:val="00967FC2"/>
    <w:rsid w:val="00972701"/>
    <w:rsid w:val="009728A6"/>
    <w:rsid w:val="009740C3"/>
    <w:rsid w:val="00974446"/>
    <w:rsid w:val="0097447A"/>
    <w:rsid w:val="00974F9F"/>
    <w:rsid w:val="0098055F"/>
    <w:rsid w:val="009817F1"/>
    <w:rsid w:val="009855AE"/>
    <w:rsid w:val="009878F7"/>
    <w:rsid w:val="009904AC"/>
    <w:rsid w:val="00992F2B"/>
    <w:rsid w:val="009A0F24"/>
    <w:rsid w:val="009A64BA"/>
    <w:rsid w:val="009A7E27"/>
    <w:rsid w:val="009B0341"/>
    <w:rsid w:val="009B17DE"/>
    <w:rsid w:val="009B261A"/>
    <w:rsid w:val="009B5D04"/>
    <w:rsid w:val="009B6BC8"/>
    <w:rsid w:val="009C00D4"/>
    <w:rsid w:val="009C1F9E"/>
    <w:rsid w:val="009C33A5"/>
    <w:rsid w:val="009D14B9"/>
    <w:rsid w:val="009D2F70"/>
    <w:rsid w:val="009D7405"/>
    <w:rsid w:val="009E0CB2"/>
    <w:rsid w:val="009E191D"/>
    <w:rsid w:val="009F39F9"/>
    <w:rsid w:val="009F59DA"/>
    <w:rsid w:val="00A00890"/>
    <w:rsid w:val="00A00D5C"/>
    <w:rsid w:val="00A0232E"/>
    <w:rsid w:val="00A02528"/>
    <w:rsid w:val="00A037F6"/>
    <w:rsid w:val="00A06FD3"/>
    <w:rsid w:val="00A0733D"/>
    <w:rsid w:val="00A106C9"/>
    <w:rsid w:val="00A10F6A"/>
    <w:rsid w:val="00A11B7B"/>
    <w:rsid w:val="00A129AE"/>
    <w:rsid w:val="00A1306B"/>
    <w:rsid w:val="00A15B46"/>
    <w:rsid w:val="00A15E38"/>
    <w:rsid w:val="00A16365"/>
    <w:rsid w:val="00A2052B"/>
    <w:rsid w:val="00A2091C"/>
    <w:rsid w:val="00A25116"/>
    <w:rsid w:val="00A260C8"/>
    <w:rsid w:val="00A32084"/>
    <w:rsid w:val="00A32638"/>
    <w:rsid w:val="00A3573E"/>
    <w:rsid w:val="00A3610F"/>
    <w:rsid w:val="00A37861"/>
    <w:rsid w:val="00A4132A"/>
    <w:rsid w:val="00A42ADC"/>
    <w:rsid w:val="00A431F9"/>
    <w:rsid w:val="00A44895"/>
    <w:rsid w:val="00A44E3F"/>
    <w:rsid w:val="00A47F46"/>
    <w:rsid w:val="00A53435"/>
    <w:rsid w:val="00A554E0"/>
    <w:rsid w:val="00A55D38"/>
    <w:rsid w:val="00A61094"/>
    <w:rsid w:val="00A61EA1"/>
    <w:rsid w:val="00A61F7D"/>
    <w:rsid w:val="00A66D71"/>
    <w:rsid w:val="00A67125"/>
    <w:rsid w:val="00A7095E"/>
    <w:rsid w:val="00A70CC9"/>
    <w:rsid w:val="00A712D2"/>
    <w:rsid w:val="00A71449"/>
    <w:rsid w:val="00A73BAB"/>
    <w:rsid w:val="00A76BAB"/>
    <w:rsid w:val="00A80332"/>
    <w:rsid w:val="00A82204"/>
    <w:rsid w:val="00A82972"/>
    <w:rsid w:val="00A840D0"/>
    <w:rsid w:val="00A8511D"/>
    <w:rsid w:val="00A878B9"/>
    <w:rsid w:val="00A9182A"/>
    <w:rsid w:val="00A95C61"/>
    <w:rsid w:val="00A97701"/>
    <w:rsid w:val="00AA1458"/>
    <w:rsid w:val="00AA70AB"/>
    <w:rsid w:val="00AB192C"/>
    <w:rsid w:val="00AB4E70"/>
    <w:rsid w:val="00AB6FC2"/>
    <w:rsid w:val="00AB74A9"/>
    <w:rsid w:val="00AB76BF"/>
    <w:rsid w:val="00AC06DA"/>
    <w:rsid w:val="00AC1F5E"/>
    <w:rsid w:val="00AC3C85"/>
    <w:rsid w:val="00AC50AF"/>
    <w:rsid w:val="00AC6559"/>
    <w:rsid w:val="00AD0EF4"/>
    <w:rsid w:val="00AD49AC"/>
    <w:rsid w:val="00AD4F14"/>
    <w:rsid w:val="00AD5D34"/>
    <w:rsid w:val="00AE5F05"/>
    <w:rsid w:val="00AE625C"/>
    <w:rsid w:val="00AF0D26"/>
    <w:rsid w:val="00AF18C0"/>
    <w:rsid w:val="00AF461D"/>
    <w:rsid w:val="00AF48CC"/>
    <w:rsid w:val="00AF5C35"/>
    <w:rsid w:val="00AF6036"/>
    <w:rsid w:val="00AF6487"/>
    <w:rsid w:val="00AF6C69"/>
    <w:rsid w:val="00B0164F"/>
    <w:rsid w:val="00B0493F"/>
    <w:rsid w:val="00B04EC0"/>
    <w:rsid w:val="00B14B1C"/>
    <w:rsid w:val="00B1646D"/>
    <w:rsid w:val="00B16AFC"/>
    <w:rsid w:val="00B20C8F"/>
    <w:rsid w:val="00B21372"/>
    <w:rsid w:val="00B214A4"/>
    <w:rsid w:val="00B23327"/>
    <w:rsid w:val="00B23449"/>
    <w:rsid w:val="00B2517F"/>
    <w:rsid w:val="00B25A9E"/>
    <w:rsid w:val="00B2758F"/>
    <w:rsid w:val="00B3046B"/>
    <w:rsid w:val="00B309DD"/>
    <w:rsid w:val="00B31F74"/>
    <w:rsid w:val="00B36980"/>
    <w:rsid w:val="00B36DFA"/>
    <w:rsid w:val="00B36F18"/>
    <w:rsid w:val="00B376C6"/>
    <w:rsid w:val="00B4703A"/>
    <w:rsid w:val="00B510D7"/>
    <w:rsid w:val="00B51CE1"/>
    <w:rsid w:val="00B54908"/>
    <w:rsid w:val="00B56BC5"/>
    <w:rsid w:val="00B62121"/>
    <w:rsid w:val="00B62753"/>
    <w:rsid w:val="00B634C2"/>
    <w:rsid w:val="00B63F34"/>
    <w:rsid w:val="00B653D0"/>
    <w:rsid w:val="00B65A76"/>
    <w:rsid w:val="00B671DA"/>
    <w:rsid w:val="00B73A90"/>
    <w:rsid w:val="00B74BB8"/>
    <w:rsid w:val="00B74F92"/>
    <w:rsid w:val="00B7622D"/>
    <w:rsid w:val="00B814D5"/>
    <w:rsid w:val="00B83430"/>
    <w:rsid w:val="00B85F23"/>
    <w:rsid w:val="00B869DF"/>
    <w:rsid w:val="00B877C3"/>
    <w:rsid w:val="00B87978"/>
    <w:rsid w:val="00B9093B"/>
    <w:rsid w:val="00B9217A"/>
    <w:rsid w:val="00B95475"/>
    <w:rsid w:val="00B95F9B"/>
    <w:rsid w:val="00B9761E"/>
    <w:rsid w:val="00B97A97"/>
    <w:rsid w:val="00BA2FFD"/>
    <w:rsid w:val="00BA6D97"/>
    <w:rsid w:val="00BA7664"/>
    <w:rsid w:val="00BA7DB0"/>
    <w:rsid w:val="00BB12A9"/>
    <w:rsid w:val="00BB1490"/>
    <w:rsid w:val="00BB22DA"/>
    <w:rsid w:val="00BB2BAF"/>
    <w:rsid w:val="00BC3DBB"/>
    <w:rsid w:val="00BC3F8B"/>
    <w:rsid w:val="00BC4F09"/>
    <w:rsid w:val="00BC631C"/>
    <w:rsid w:val="00BC6CA9"/>
    <w:rsid w:val="00BD2DCB"/>
    <w:rsid w:val="00BD3B8E"/>
    <w:rsid w:val="00BD4E2D"/>
    <w:rsid w:val="00BD55BD"/>
    <w:rsid w:val="00BD5CB6"/>
    <w:rsid w:val="00BD7267"/>
    <w:rsid w:val="00BD7B5A"/>
    <w:rsid w:val="00BE0DBC"/>
    <w:rsid w:val="00BE11D7"/>
    <w:rsid w:val="00BE1CB5"/>
    <w:rsid w:val="00BE2ABC"/>
    <w:rsid w:val="00BE2B3E"/>
    <w:rsid w:val="00BE2C52"/>
    <w:rsid w:val="00BE4A70"/>
    <w:rsid w:val="00BE7239"/>
    <w:rsid w:val="00BF1A4F"/>
    <w:rsid w:val="00BF3401"/>
    <w:rsid w:val="00BF43F7"/>
    <w:rsid w:val="00BF5829"/>
    <w:rsid w:val="00C00F3F"/>
    <w:rsid w:val="00C02177"/>
    <w:rsid w:val="00C05EE5"/>
    <w:rsid w:val="00C06FA0"/>
    <w:rsid w:val="00C1454D"/>
    <w:rsid w:val="00C15AAC"/>
    <w:rsid w:val="00C161A4"/>
    <w:rsid w:val="00C16EC2"/>
    <w:rsid w:val="00C17A5E"/>
    <w:rsid w:val="00C2298B"/>
    <w:rsid w:val="00C326E8"/>
    <w:rsid w:val="00C3311A"/>
    <w:rsid w:val="00C33474"/>
    <w:rsid w:val="00C41899"/>
    <w:rsid w:val="00C44284"/>
    <w:rsid w:val="00C44A75"/>
    <w:rsid w:val="00C44D75"/>
    <w:rsid w:val="00C45684"/>
    <w:rsid w:val="00C47796"/>
    <w:rsid w:val="00C5011F"/>
    <w:rsid w:val="00C513F7"/>
    <w:rsid w:val="00C53015"/>
    <w:rsid w:val="00C538C0"/>
    <w:rsid w:val="00C53BD7"/>
    <w:rsid w:val="00C53FBD"/>
    <w:rsid w:val="00C5738F"/>
    <w:rsid w:val="00C60EAB"/>
    <w:rsid w:val="00C62D28"/>
    <w:rsid w:val="00C7059C"/>
    <w:rsid w:val="00C70853"/>
    <w:rsid w:val="00C7117A"/>
    <w:rsid w:val="00C71217"/>
    <w:rsid w:val="00C73B07"/>
    <w:rsid w:val="00C75418"/>
    <w:rsid w:val="00C76363"/>
    <w:rsid w:val="00C808B6"/>
    <w:rsid w:val="00C80C07"/>
    <w:rsid w:val="00C83549"/>
    <w:rsid w:val="00C84EB5"/>
    <w:rsid w:val="00C90DD7"/>
    <w:rsid w:val="00C91A54"/>
    <w:rsid w:val="00C91F7A"/>
    <w:rsid w:val="00C93687"/>
    <w:rsid w:val="00C9526A"/>
    <w:rsid w:val="00C959E8"/>
    <w:rsid w:val="00C97122"/>
    <w:rsid w:val="00CA1438"/>
    <w:rsid w:val="00CA3D07"/>
    <w:rsid w:val="00CA6E66"/>
    <w:rsid w:val="00CA77F3"/>
    <w:rsid w:val="00CA7CA4"/>
    <w:rsid w:val="00CB07A9"/>
    <w:rsid w:val="00CB24F5"/>
    <w:rsid w:val="00CB6A84"/>
    <w:rsid w:val="00CB74BA"/>
    <w:rsid w:val="00CC089A"/>
    <w:rsid w:val="00CC27DE"/>
    <w:rsid w:val="00CC3B4A"/>
    <w:rsid w:val="00CC76B6"/>
    <w:rsid w:val="00CD10ED"/>
    <w:rsid w:val="00CD146E"/>
    <w:rsid w:val="00CD1B83"/>
    <w:rsid w:val="00CD5141"/>
    <w:rsid w:val="00CD5C11"/>
    <w:rsid w:val="00CD5E58"/>
    <w:rsid w:val="00CD6D3D"/>
    <w:rsid w:val="00CD6EDF"/>
    <w:rsid w:val="00CE157A"/>
    <w:rsid w:val="00CE21AF"/>
    <w:rsid w:val="00CE26FF"/>
    <w:rsid w:val="00CE3063"/>
    <w:rsid w:val="00CE40F1"/>
    <w:rsid w:val="00CF0939"/>
    <w:rsid w:val="00CF0E79"/>
    <w:rsid w:val="00CF1547"/>
    <w:rsid w:val="00CF23C2"/>
    <w:rsid w:val="00CF2CF5"/>
    <w:rsid w:val="00CF2D78"/>
    <w:rsid w:val="00CF3B40"/>
    <w:rsid w:val="00CF6E03"/>
    <w:rsid w:val="00D047FF"/>
    <w:rsid w:val="00D04B6E"/>
    <w:rsid w:val="00D064C8"/>
    <w:rsid w:val="00D141F1"/>
    <w:rsid w:val="00D17274"/>
    <w:rsid w:val="00D20127"/>
    <w:rsid w:val="00D207D1"/>
    <w:rsid w:val="00D20DC6"/>
    <w:rsid w:val="00D210BA"/>
    <w:rsid w:val="00D23C4E"/>
    <w:rsid w:val="00D25988"/>
    <w:rsid w:val="00D274D7"/>
    <w:rsid w:val="00D300C2"/>
    <w:rsid w:val="00D3040D"/>
    <w:rsid w:val="00D31349"/>
    <w:rsid w:val="00D3144E"/>
    <w:rsid w:val="00D31D23"/>
    <w:rsid w:val="00D32411"/>
    <w:rsid w:val="00D325CF"/>
    <w:rsid w:val="00D4047B"/>
    <w:rsid w:val="00D410F9"/>
    <w:rsid w:val="00D41FBF"/>
    <w:rsid w:val="00D44A78"/>
    <w:rsid w:val="00D45191"/>
    <w:rsid w:val="00D46A69"/>
    <w:rsid w:val="00D510DE"/>
    <w:rsid w:val="00D51416"/>
    <w:rsid w:val="00D51629"/>
    <w:rsid w:val="00D55659"/>
    <w:rsid w:val="00D565E6"/>
    <w:rsid w:val="00D57D80"/>
    <w:rsid w:val="00D61FBC"/>
    <w:rsid w:val="00D7266B"/>
    <w:rsid w:val="00D736D1"/>
    <w:rsid w:val="00D73872"/>
    <w:rsid w:val="00D7685B"/>
    <w:rsid w:val="00D76F56"/>
    <w:rsid w:val="00D811F6"/>
    <w:rsid w:val="00D82A2D"/>
    <w:rsid w:val="00D82A93"/>
    <w:rsid w:val="00D835BB"/>
    <w:rsid w:val="00D847FF"/>
    <w:rsid w:val="00D854A0"/>
    <w:rsid w:val="00D85570"/>
    <w:rsid w:val="00D85B82"/>
    <w:rsid w:val="00D867EF"/>
    <w:rsid w:val="00D91E02"/>
    <w:rsid w:val="00D92158"/>
    <w:rsid w:val="00D96898"/>
    <w:rsid w:val="00DA0A6C"/>
    <w:rsid w:val="00DA2C97"/>
    <w:rsid w:val="00DA3402"/>
    <w:rsid w:val="00DA5B1E"/>
    <w:rsid w:val="00DA5CA9"/>
    <w:rsid w:val="00DB0594"/>
    <w:rsid w:val="00DB06AC"/>
    <w:rsid w:val="00DB24DF"/>
    <w:rsid w:val="00DB3E85"/>
    <w:rsid w:val="00DB6877"/>
    <w:rsid w:val="00DB68E2"/>
    <w:rsid w:val="00DB696C"/>
    <w:rsid w:val="00DB7461"/>
    <w:rsid w:val="00DC1F37"/>
    <w:rsid w:val="00DC240F"/>
    <w:rsid w:val="00DC36F7"/>
    <w:rsid w:val="00DC3ED6"/>
    <w:rsid w:val="00DC538B"/>
    <w:rsid w:val="00DC67CD"/>
    <w:rsid w:val="00DC7715"/>
    <w:rsid w:val="00DD075B"/>
    <w:rsid w:val="00DD1A09"/>
    <w:rsid w:val="00DD36CD"/>
    <w:rsid w:val="00DD5564"/>
    <w:rsid w:val="00DD6DDD"/>
    <w:rsid w:val="00DD6EED"/>
    <w:rsid w:val="00DE0E50"/>
    <w:rsid w:val="00DE2EAD"/>
    <w:rsid w:val="00DE3170"/>
    <w:rsid w:val="00DE6537"/>
    <w:rsid w:val="00DF12EF"/>
    <w:rsid w:val="00DF1DE0"/>
    <w:rsid w:val="00DF2AF4"/>
    <w:rsid w:val="00E02427"/>
    <w:rsid w:val="00E02C11"/>
    <w:rsid w:val="00E03147"/>
    <w:rsid w:val="00E03934"/>
    <w:rsid w:val="00E07A61"/>
    <w:rsid w:val="00E07AFF"/>
    <w:rsid w:val="00E10772"/>
    <w:rsid w:val="00E1301C"/>
    <w:rsid w:val="00E137D9"/>
    <w:rsid w:val="00E167C5"/>
    <w:rsid w:val="00E23BB6"/>
    <w:rsid w:val="00E243B4"/>
    <w:rsid w:val="00E25719"/>
    <w:rsid w:val="00E2647C"/>
    <w:rsid w:val="00E267A0"/>
    <w:rsid w:val="00E32491"/>
    <w:rsid w:val="00E32AF7"/>
    <w:rsid w:val="00E34BF8"/>
    <w:rsid w:val="00E35A77"/>
    <w:rsid w:val="00E37BEF"/>
    <w:rsid w:val="00E40426"/>
    <w:rsid w:val="00E40C06"/>
    <w:rsid w:val="00E40CF6"/>
    <w:rsid w:val="00E43EAE"/>
    <w:rsid w:val="00E460DB"/>
    <w:rsid w:val="00E461D7"/>
    <w:rsid w:val="00E46792"/>
    <w:rsid w:val="00E51064"/>
    <w:rsid w:val="00E51A8B"/>
    <w:rsid w:val="00E523D1"/>
    <w:rsid w:val="00E527F7"/>
    <w:rsid w:val="00E53F3E"/>
    <w:rsid w:val="00E570CB"/>
    <w:rsid w:val="00E57C9B"/>
    <w:rsid w:val="00E57DE7"/>
    <w:rsid w:val="00E60A34"/>
    <w:rsid w:val="00E61F4E"/>
    <w:rsid w:val="00E6258B"/>
    <w:rsid w:val="00E65B46"/>
    <w:rsid w:val="00E701CD"/>
    <w:rsid w:val="00E71EA8"/>
    <w:rsid w:val="00E72DA3"/>
    <w:rsid w:val="00E741D6"/>
    <w:rsid w:val="00E74D03"/>
    <w:rsid w:val="00E74FA1"/>
    <w:rsid w:val="00E75465"/>
    <w:rsid w:val="00E8041C"/>
    <w:rsid w:val="00E80A65"/>
    <w:rsid w:val="00E81879"/>
    <w:rsid w:val="00E82E67"/>
    <w:rsid w:val="00E9083A"/>
    <w:rsid w:val="00E90D52"/>
    <w:rsid w:val="00E91944"/>
    <w:rsid w:val="00E93D7F"/>
    <w:rsid w:val="00E93E36"/>
    <w:rsid w:val="00E941C8"/>
    <w:rsid w:val="00E94B24"/>
    <w:rsid w:val="00E94C5F"/>
    <w:rsid w:val="00E95BE1"/>
    <w:rsid w:val="00E96E40"/>
    <w:rsid w:val="00E97426"/>
    <w:rsid w:val="00EA090F"/>
    <w:rsid w:val="00EA0CA8"/>
    <w:rsid w:val="00EA3792"/>
    <w:rsid w:val="00EA478B"/>
    <w:rsid w:val="00EA65E8"/>
    <w:rsid w:val="00EB29A1"/>
    <w:rsid w:val="00EB38FB"/>
    <w:rsid w:val="00EB4006"/>
    <w:rsid w:val="00EB6A74"/>
    <w:rsid w:val="00EB7D4E"/>
    <w:rsid w:val="00EC1678"/>
    <w:rsid w:val="00EC19AC"/>
    <w:rsid w:val="00EC2587"/>
    <w:rsid w:val="00EC472A"/>
    <w:rsid w:val="00EC53AE"/>
    <w:rsid w:val="00EC5CDB"/>
    <w:rsid w:val="00EC7942"/>
    <w:rsid w:val="00ED4312"/>
    <w:rsid w:val="00ED5A33"/>
    <w:rsid w:val="00EE0593"/>
    <w:rsid w:val="00EE10E7"/>
    <w:rsid w:val="00EE320B"/>
    <w:rsid w:val="00EE343E"/>
    <w:rsid w:val="00EE34B2"/>
    <w:rsid w:val="00EE3693"/>
    <w:rsid w:val="00EE53C8"/>
    <w:rsid w:val="00EE7789"/>
    <w:rsid w:val="00EF0306"/>
    <w:rsid w:val="00EF3E64"/>
    <w:rsid w:val="00EF485C"/>
    <w:rsid w:val="00EF4E2B"/>
    <w:rsid w:val="00EF51C9"/>
    <w:rsid w:val="00EF748D"/>
    <w:rsid w:val="00EF7F1A"/>
    <w:rsid w:val="00F00601"/>
    <w:rsid w:val="00F00D62"/>
    <w:rsid w:val="00F016DE"/>
    <w:rsid w:val="00F07675"/>
    <w:rsid w:val="00F11253"/>
    <w:rsid w:val="00F11497"/>
    <w:rsid w:val="00F13204"/>
    <w:rsid w:val="00F13E8A"/>
    <w:rsid w:val="00F20494"/>
    <w:rsid w:val="00F22057"/>
    <w:rsid w:val="00F24BB7"/>
    <w:rsid w:val="00F26397"/>
    <w:rsid w:val="00F264A6"/>
    <w:rsid w:val="00F266F1"/>
    <w:rsid w:val="00F31EB9"/>
    <w:rsid w:val="00F34851"/>
    <w:rsid w:val="00F34D81"/>
    <w:rsid w:val="00F35477"/>
    <w:rsid w:val="00F35776"/>
    <w:rsid w:val="00F36565"/>
    <w:rsid w:val="00F3705B"/>
    <w:rsid w:val="00F37E32"/>
    <w:rsid w:val="00F42571"/>
    <w:rsid w:val="00F448AE"/>
    <w:rsid w:val="00F44BBB"/>
    <w:rsid w:val="00F45D5B"/>
    <w:rsid w:val="00F474A4"/>
    <w:rsid w:val="00F507BC"/>
    <w:rsid w:val="00F50E10"/>
    <w:rsid w:val="00F52FB9"/>
    <w:rsid w:val="00F54BA2"/>
    <w:rsid w:val="00F54F11"/>
    <w:rsid w:val="00F56E7F"/>
    <w:rsid w:val="00F572BD"/>
    <w:rsid w:val="00F57DA3"/>
    <w:rsid w:val="00F6106C"/>
    <w:rsid w:val="00F616F2"/>
    <w:rsid w:val="00F618CA"/>
    <w:rsid w:val="00F62E85"/>
    <w:rsid w:val="00F635DB"/>
    <w:rsid w:val="00F63AE7"/>
    <w:rsid w:val="00F66BD6"/>
    <w:rsid w:val="00F67EF7"/>
    <w:rsid w:val="00F74E15"/>
    <w:rsid w:val="00F75673"/>
    <w:rsid w:val="00F75CCE"/>
    <w:rsid w:val="00F76365"/>
    <w:rsid w:val="00F8231F"/>
    <w:rsid w:val="00F829ED"/>
    <w:rsid w:val="00F83DA5"/>
    <w:rsid w:val="00F85E4E"/>
    <w:rsid w:val="00F86FD0"/>
    <w:rsid w:val="00F87FCA"/>
    <w:rsid w:val="00F9188A"/>
    <w:rsid w:val="00F91DEC"/>
    <w:rsid w:val="00F94173"/>
    <w:rsid w:val="00F94B85"/>
    <w:rsid w:val="00FA06A6"/>
    <w:rsid w:val="00FA1048"/>
    <w:rsid w:val="00FA1168"/>
    <w:rsid w:val="00FA1E55"/>
    <w:rsid w:val="00FA2160"/>
    <w:rsid w:val="00FA2694"/>
    <w:rsid w:val="00FA560D"/>
    <w:rsid w:val="00FA5969"/>
    <w:rsid w:val="00FA689C"/>
    <w:rsid w:val="00FA7E43"/>
    <w:rsid w:val="00FB0924"/>
    <w:rsid w:val="00FB2562"/>
    <w:rsid w:val="00FC0841"/>
    <w:rsid w:val="00FC1196"/>
    <w:rsid w:val="00FC18A2"/>
    <w:rsid w:val="00FC3948"/>
    <w:rsid w:val="00FC79EC"/>
    <w:rsid w:val="00FE0C7B"/>
    <w:rsid w:val="00FE1823"/>
    <w:rsid w:val="00FE281E"/>
    <w:rsid w:val="00FE3ECB"/>
    <w:rsid w:val="00FE740C"/>
    <w:rsid w:val="00FF56B7"/>
    <w:rsid w:val="00FF5DAA"/>
    <w:rsid w:val="00FF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4EC7F3"/>
  <w15:docId w15:val="{96BF9E86-4EA1-4C56-9BA3-E343D5D4F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600A0"/>
  </w:style>
  <w:style w:type="paragraph" w:styleId="Heading1">
    <w:name w:val="heading 1"/>
    <w:basedOn w:val="Normal"/>
    <w:next w:val="Normal"/>
    <w:link w:val="Heading1Char"/>
    <w:uiPriority w:val="9"/>
    <w:qFormat/>
    <w:rsid w:val="007E53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3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3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53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D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8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86A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7D6893"/>
    <w:rPr>
      <w:b/>
      <w:bCs/>
    </w:rPr>
  </w:style>
  <w:style w:type="character" w:styleId="Hyperlink">
    <w:name w:val="Hyperlink"/>
    <w:basedOn w:val="DefaultParagraphFont"/>
    <w:uiPriority w:val="99"/>
    <w:unhideWhenUsed/>
    <w:rsid w:val="006602E1"/>
    <w:rPr>
      <w:strike w:val="0"/>
      <w:dstrike w:val="0"/>
      <w:color w:val="3C63AF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602E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740F4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44491B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5B1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10FC"/>
  </w:style>
  <w:style w:type="paragraph" w:styleId="Footer">
    <w:name w:val="footer"/>
    <w:basedOn w:val="Normal"/>
    <w:link w:val="FooterChar"/>
    <w:uiPriority w:val="99"/>
    <w:unhideWhenUsed/>
    <w:rsid w:val="005B1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0FC"/>
  </w:style>
  <w:style w:type="character" w:styleId="LineNumber">
    <w:name w:val="line number"/>
    <w:basedOn w:val="DefaultParagraphFont"/>
    <w:uiPriority w:val="99"/>
    <w:semiHidden/>
    <w:unhideWhenUsed/>
    <w:rsid w:val="00C7117A"/>
  </w:style>
  <w:style w:type="table" w:styleId="TableGrid">
    <w:name w:val="Table Grid"/>
    <w:basedOn w:val="TableNormal"/>
    <w:uiPriority w:val="59"/>
    <w:rsid w:val="00564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A1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1E5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16365"/>
    <w:pPr>
      <w:spacing w:line="240" w:lineRule="auto"/>
    </w:pPr>
    <w:rPr>
      <w:rFonts w:ascii="Calibri" w:hAnsi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16365"/>
    <w:rPr>
      <w:rFonts w:ascii="Calibri" w:eastAsiaTheme="minorEastAsia" w:hAnsi="Calibri"/>
      <w:noProof/>
      <w:lang w:eastAsia="zh-CN"/>
    </w:rPr>
  </w:style>
  <w:style w:type="character" w:customStyle="1" w:styleId="apple-converted-space">
    <w:name w:val="apple-converted-space"/>
    <w:basedOn w:val="DefaultParagraphFont"/>
    <w:rsid w:val="00E25719"/>
  </w:style>
  <w:style w:type="character" w:customStyle="1" w:styleId="yiv0361372471apple-converted-space">
    <w:name w:val="yiv0361372471apple-converted-space"/>
    <w:basedOn w:val="DefaultParagraphFont"/>
    <w:rsid w:val="008C36CC"/>
  </w:style>
  <w:style w:type="character" w:styleId="FollowedHyperlink">
    <w:name w:val="FollowedHyperlink"/>
    <w:basedOn w:val="DefaultParagraphFont"/>
    <w:uiPriority w:val="99"/>
    <w:semiHidden/>
    <w:unhideWhenUsed/>
    <w:rsid w:val="00E43EAE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BD5CB6"/>
    <w:pPr>
      <w:spacing w:after="0" w:line="240" w:lineRule="auto"/>
    </w:pPr>
  </w:style>
  <w:style w:type="paragraph" w:styleId="Revision">
    <w:name w:val="Revision"/>
    <w:hidden/>
    <w:uiPriority w:val="99"/>
    <w:semiHidden/>
    <w:rsid w:val="008C2755"/>
    <w:pPr>
      <w:spacing w:after="0" w:line="240" w:lineRule="auto"/>
    </w:pPr>
  </w:style>
  <w:style w:type="character" w:customStyle="1" w:styleId="highlight">
    <w:name w:val="highlight"/>
    <w:basedOn w:val="DefaultParagraphFont"/>
    <w:rsid w:val="00C44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0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8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1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3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4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47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9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3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0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24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2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cord_x0020_Type xmlns="2c0d1fa3-1398-4352-a5e8-ea7950451db9">8</Record_x0020_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27F9550D3C0047940D5E74A62A195E" ma:contentTypeVersion="0" ma:contentTypeDescription="Create a new document." ma:contentTypeScope="" ma:versionID="4bfd438513d71240a39990cf10c28795">
  <xsd:schema xmlns:xsd="http://www.w3.org/2001/XMLSchema" xmlns:xs="http://www.w3.org/2001/XMLSchema" xmlns:p="http://schemas.microsoft.com/office/2006/metadata/properties" xmlns:ns2="2c0d1fa3-1398-4352-a5e8-ea7950451db9" targetNamespace="http://schemas.microsoft.com/office/2006/metadata/properties" ma:root="true" ma:fieldsID="820984f647c510c8c000b7615077d7bf" ns2:_="">
    <xsd:import namespace="2c0d1fa3-1398-4352-a5e8-ea7950451db9"/>
    <xsd:element name="properties">
      <xsd:complexType>
        <xsd:sequence>
          <xsd:element name="documentManagement">
            <xsd:complexType>
              <xsd:all>
                <xsd:element ref="ns2:Record_x0020_Type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d1fa3-1398-4352-a5e8-ea7950451db9" elementFormDefault="qualified">
    <xsd:import namespace="http://schemas.microsoft.com/office/2006/documentManagement/types"/>
    <xsd:import namespace="http://schemas.microsoft.com/office/infopath/2007/PartnerControls"/>
    <xsd:element name="Record_x0020_Type" ma:index="8" ma:displayName="Record Type" ma:description="For record management purposes, please select the type of record.  Does not apply to folders, select any value.  If none of the options matches your record type, please contact a record retention champion: https://connect.gsk.com/sites/genetics/Lists/Genetics%20Functional%20Contacts/DispForm.aspx?ID=8&amp;Source=https%3A%2F%2Fconnect%2Egsk%2Ecom%2Fsites%2Fgenetics%2FLists%2FGenetics%2520Functional%2520Contacts%2FAllItems%2Easpx" ma:list="{86c57d44-442c-4b45-ba2a-57bb6186f140}" ma:internalName="Record_x0020_Type0" ma:showField="Title" ma:web="2c0d1fa3-1398-4352-a5e8-ea7950451db9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C18F6F-87D1-4348-BA3C-6BE9810208E3}">
  <ds:schemaRefs>
    <ds:schemaRef ds:uri="http://schemas.microsoft.com/office/2006/metadata/properties"/>
    <ds:schemaRef ds:uri="http://schemas.microsoft.com/office/infopath/2007/PartnerControls"/>
    <ds:schemaRef ds:uri="2c0d1fa3-1398-4352-a5e8-ea7950451db9"/>
  </ds:schemaRefs>
</ds:datastoreItem>
</file>

<file path=customXml/itemProps2.xml><?xml version="1.0" encoding="utf-8"?>
<ds:datastoreItem xmlns:ds="http://schemas.openxmlformats.org/officeDocument/2006/customXml" ds:itemID="{B8182BD8-B3C9-41A8-8863-BC0181B888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0d1fa3-1398-4352-a5e8-ea7950451d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430A3F-DD16-4601-96AB-FE2672A92A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3</Words>
  <Characters>509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60441</dc:creator>
  <cp:lastModifiedBy>Astrid Yeo</cp:lastModifiedBy>
  <cp:revision>2</cp:revision>
  <dcterms:created xsi:type="dcterms:W3CDTF">2017-07-14T16:32:00Z</dcterms:created>
  <dcterms:modified xsi:type="dcterms:W3CDTF">2017-07-14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27F9550D3C0047940D5E74A62A195E</vt:lpwstr>
  </property>
</Properties>
</file>